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A9870" w14:textId="2AF3567B" w:rsidR="008E58A9" w:rsidRPr="00FB70F3" w:rsidRDefault="00E862AA" w:rsidP="00E862AA">
      <w:pPr>
        <w:pStyle w:val="CodebookTitle"/>
        <w:jc w:val="left"/>
        <w:rPr>
          <w:b/>
          <w:bCs/>
          <w:color w:val="auto"/>
          <w:sz w:val="36"/>
          <w:szCs w:val="36"/>
        </w:rPr>
      </w:pPr>
      <w:r w:rsidRPr="00FB70F3">
        <w:rPr>
          <w:b/>
          <w:bCs/>
          <w:color w:val="auto"/>
          <w:sz w:val="36"/>
          <w:szCs w:val="36"/>
          <w:u w:val="single"/>
        </w:rPr>
        <w:t>S2 File</w:t>
      </w:r>
      <w:r w:rsidR="00FB70F3" w:rsidRPr="00FB70F3">
        <w:rPr>
          <w:b/>
          <w:bCs/>
          <w:color w:val="auto"/>
          <w:sz w:val="36"/>
          <w:szCs w:val="36"/>
          <w:u w:val="single"/>
        </w:rPr>
        <w:t>:</w:t>
      </w:r>
      <w:r w:rsidR="00FB70F3" w:rsidRPr="00FB70F3">
        <w:rPr>
          <w:b/>
          <w:bCs/>
          <w:color w:val="auto"/>
          <w:sz w:val="36"/>
          <w:szCs w:val="36"/>
        </w:rPr>
        <w:t xml:space="preserve"> De-identified </w:t>
      </w:r>
      <w:r w:rsidR="005B20CD">
        <w:rPr>
          <w:b/>
          <w:bCs/>
          <w:color w:val="auto"/>
          <w:sz w:val="36"/>
          <w:szCs w:val="36"/>
        </w:rPr>
        <w:t xml:space="preserve">coding </w:t>
      </w:r>
      <w:r w:rsidR="00FB70F3" w:rsidRPr="00FB70F3">
        <w:rPr>
          <w:b/>
          <w:bCs/>
          <w:color w:val="auto"/>
          <w:sz w:val="36"/>
          <w:szCs w:val="36"/>
        </w:rPr>
        <w:t>framework</w:t>
      </w:r>
    </w:p>
    <w:tbl>
      <w:tblPr>
        <w:tblStyle w:val="NodesTable"/>
        <w:tblW w:w="4931" w:type="pct"/>
        <w:tblInd w:w="-10" w:type="dxa"/>
        <w:tblLook w:val="0420" w:firstRow="1" w:lastRow="0" w:firstColumn="0" w:lastColumn="0" w:noHBand="0" w:noVBand="1"/>
      </w:tblPr>
      <w:tblGrid>
        <w:gridCol w:w="4972"/>
        <w:gridCol w:w="10205"/>
      </w:tblGrid>
      <w:tr w:rsidR="00C24D33" w14:paraId="027E6343" w14:textId="77777777" w:rsidTr="00C24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tblHeader/>
        </w:trPr>
        <w:tc>
          <w:tcPr>
            <w:tcW w:w="1638" w:type="pct"/>
          </w:tcPr>
          <w:p w14:paraId="2386B750" w14:textId="0658DB3C" w:rsidR="00FB70F3" w:rsidRPr="00FB70F3" w:rsidRDefault="00C24D33">
            <w:pPr>
              <w:pStyle w:val="TableHeader"/>
              <w:rPr>
                <w:b/>
                <w:bCs/>
                <w:sz w:val="24"/>
                <w:szCs w:val="24"/>
              </w:rPr>
            </w:pPr>
            <w:r w:rsidRPr="00FB70F3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362" w:type="pct"/>
          </w:tcPr>
          <w:p w14:paraId="02333B81" w14:textId="0C7D7FAC" w:rsidR="00C24D33" w:rsidRPr="00FB70F3" w:rsidRDefault="00C24D33">
            <w:pPr>
              <w:pStyle w:val="TableHeader"/>
              <w:rPr>
                <w:b/>
                <w:bCs/>
                <w:sz w:val="24"/>
                <w:szCs w:val="24"/>
              </w:rPr>
            </w:pPr>
            <w:r w:rsidRPr="00FB70F3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C24D33" w14:paraId="3603E5A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FFF2CC" w:themeFill="accent4" w:themeFillTint="33"/>
          </w:tcPr>
          <w:p w14:paraId="24F42D70" w14:textId="4CBFF55F" w:rsidR="00C24D33" w:rsidRPr="00E47FE8" w:rsidRDefault="00C24D33">
            <w:pPr>
              <w:rPr>
                <w:b/>
                <w:bCs/>
                <w:sz w:val="20"/>
                <w:szCs w:val="20"/>
              </w:rPr>
            </w:pPr>
            <w:r w:rsidRPr="00E47FE8">
              <w:rPr>
                <w:b/>
                <w:bCs/>
                <w:sz w:val="20"/>
                <w:szCs w:val="20"/>
              </w:rPr>
              <w:t>ACCESSIBILITY</w:t>
            </w:r>
          </w:p>
        </w:tc>
        <w:tc>
          <w:tcPr>
            <w:tcW w:w="3362" w:type="pct"/>
            <w:shd w:val="clear" w:color="auto" w:fill="FFF2CC" w:themeFill="accent4" w:themeFillTint="33"/>
          </w:tcPr>
          <w:p w14:paraId="467FF5C2" w14:textId="3511D20A" w:rsidR="00C24D33" w:rsidRPr="00293004" w:rsidRDefault="00C24D33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Theme including conversation around what i</w:t>
            </w:r>
            <w:r w:rsidR="00F73782">
              <w:rPr>
                <w:sz w:val="20"/>
                <w:szCs w:val="20"/>
              </w:rPr>
              <w:t>t</w:t>
            </w:r>
            <w:r w:rsidRPr="00293004">
              <w:rPr>
                <w:sz w:val="20"/>
                <w:szCs w:val="20"/>
              </w:rPr>
              <w:t xml:space="preserve"> was like to reach out to the hub and receive support</w:t>
            </w:r>
            <w:r w:rsidR="0005461C">
              <w:rPr>
                <w:sz w:val="20"/>
                <w:szCs w:val="20"/>
              </w:rPr>
              <w:t>.</w:t>
            </w:r>
          </w:p>
        </w:tc>
      </w:tr>
      <w:tr w:rsidR="00C24D33" w14:paraId="0B033181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4E8EDB4A" w14:textId="77777777" w:rsidR="00C24D33" w:rsidRPr="00293004" w:rsidRDefault="00C24D33" w:rsidP="0047773B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Barriers to accessing support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597F7D9F" w14:textId="7E08DCF6" w:rsidR="00C24D33" w:rsidRPr="00293004" w:rsidRDefault="00C24D33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actors that made it more difficult to receive support from the hub</w:t>
            </w:r>
            <w:r w:rsidR="0005461C">
              <w:rPr>
                <w:sz w:val="20"/>
                <w:szCs w:val="20"/>
              </w:rPr>
              <w:t>.</w:t>
            </w:r>
          </w:p>
        </w:tc>
      </w:tr>
      <w:tr w:rsidR="00C24D33" w14:paraId="6FD77566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48ED531" w14:textId="21CCA01D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Anxiety, fear or frustratio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6957C89" w14:textId="67608CDD" w:rsidR="00C24D33" w:rsidRPr="00293004" w:rsidRDefault="00C24D33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lude any mention of difficult emotions felt when reaching out for support from hub for the first time</w:t>
            </w:r>
            <w:r w:rsidR="0005461C">
              <w:rPr>
                <w:sz w:val="20"/>
                <w:szCs w:val="20"/>
              </w:rPr>
              <w:t>.</w:t>
            </w:r>
          </w:p>
        </w:tc>
      </w:tr>
      <w:tr w:rsidR="00C24D33" w14:paraId="519E947A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7BFBDE5" w14:textId="398A4249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Attributing difficulties to </w:t>
            </w:r>
            <w:r>
              <w:rPr>
                <w:sz w:val="20"/>
                <w:szCs w:val="20"/>
              </w:rPr>
              <w:t>factors external to the hub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1E4CD23" w14:textId="336C0EBD" w:rsidR="00C24D33" w:rsidRPr="00293004" w:rsidRDefault="00C24D33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Barriers to receiving support that were not at the level of the support hub itself, e</w:t>
            </w:r>
            <w:r w:rsidR="00F73782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individual-level factors of anxiety, or broader barriers such as problems with the local council.</w:t>
            </w:r>
          </w:p>
        </w:tc>
      </w:tr>
      <w:tr w:rsidR="00C24D33" w14:paraId="1F384DE0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7CB5BAA" w14:textId="08A17712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to physically go to the hub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F886931" w14:textId="3ECE565B" w:rsidR="00C24D33" w:rsidRPr="00293004" w:rsidRDefault="00062A28">
            <w:pPr>
              <w:rPr>
                <w:sz w:val="20"/>
                <w:szCs w:val="20"/>
              </w:rPr>
            </w:pPr>
            <w:r w:rsidRPr="00062A28">
              <w:rPr>
                <w:sz w:val="20"/>
                <w:szCs w:val="20"/>
              </w:rPr>
              <w:t>Include any mention of needing to attend the hub in person, including practical, emotional, or logistical aspects of physically going to the space.</w:t>
            </w:r>
          </w:p>
        </w:tc>
      </w:tr>
      <w:tr w:rsidR="00C24D33" w14:paraId="7EEDB97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D206E76" w14:textId="51A49FAA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and clarity about hub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03A7D82" w14:textId="3505A25E" w:rsidR="00C24D33" w:rsidRPr="00293004" w:rsidRDefault="00F27FA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young people not knowing about the hu</w:t>
            </w:r>
            <w:r w:rsidR="0005461C">
              <w:rPr>
                <w:sz w:val="20"/>
                <w:szCs w:val="20"/>
              </w:rPr>
              <w:t>b</w:t>
            </w:r>
            <w:r w:rsidRPr="00293004">
              <w:rPr>
                <w:sz w:val="20"/>
                <w:szCs w:val="20"/>
              </w:rPr>
              <w:t xml:space="preserve"> or not having a clear idea of what the hub does.</w:t>
            </w:r>
          </w:p>
        </w:tc>
      </w:tr>
      <w:tr w:rsidR="00C24D33" w14:paraId="1759ACDE" w14:textId="77777777" w:rsidTr="00E4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75B772D7" w14:textId="62527C8E" w:rsidR="00C24D33" w:rsidRDefault="00C24D33" w:rsidP="00C24D33">
            <w:pPr>
              <w:ind w:left="7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, visibility and clarity on accessing the hub</w:t>
            </w:r>
          </w:p>
        </w:tc>
        <w:tc>
          <w:tcPr>
            <w:tcW w:w="3362" w:type="pct"/>
            <w:shd w:val="clear" w:color="auto" w:fill="EDF1F9"/>
          </w:tcPr>
          <w:p w14:paraId="19BD89BC" w14:textId="50AE994D" w:rsidR="00C24D33" w:rsidRPr="00293004" w:rsidRDefault="00E47FE8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Discussion around young people knowing or finding out about the hub. This includes mention of whether </w:t>
            </w:r>
            <w:r w:rsidR="005D2541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would be able to find out about the hub by walking past the building.</w:t>
            </w:r>
          </w:p>
        </w:tc>
      </w:tr>
      <w:tr w:rsidR="00C24D33" w14:paraId="4F0BF95E" w14:textId="77777777" w:rsidTr="00E47FE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664983A2" w14:textId="3F7D06A9" w:rsidR="00C24D33" w:rsidRDefault="00C24D33" w:rsidP="00C24D33">
            <w:pPr>
              <w:ind w:left="7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about what the hub does</w:t>
            </w:r>
          </w:p>
        </w:tc>
        <w:tc>
          <w:tcPr>
            <w:tcW w:w="3362" w:type="pct"/>
            <w:shd w:val="clear" w:color="auto" w:fill="EDF1F9"/>
          </w:tcPr>
          <w:p w14:paraId="2D4BC687" w14:textId="5B07842D" w:rsidR="00C24D33" w:rsidRPr="00293004" w:rsidRDefault="00F27FA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wanting hub to be clearer regarding its service offerings e</w:t>
            </w:r>
            <w:r w:rsidR="005D2541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making it more obvious that they offer drop-in support rather than long term therapy</w:t>
            </w:r>
            <w:r w:rsidR="001407CB">
              <w:rPr>
                <w:sz w:val="20"/>
                <w:szCs w:val="20"/>
              </w:rPr>
              <w:t>.</w:t>
            </w:r>
          </w:p>
        </w:tc>
      </w:tr>
      <w:tr w:rsidR="00C24D33" w14:paraId="19141044" w14:textId="77777777" w:rsidTr="00E4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196A5A33" w14:textId="72EF0574" w:rsidR="00C24D33" w:rsidRDefault="00C24D33" w:rsidP="00C24D33">
            <w:pPr>
              <w:ind w:left="7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arency with young people accessing the hub</w:t>
            </w:r>
          </w:p>
        </w:tc>
        <w:tc>
          <w:tcPr>
            <w:tcW w:w="3362" w:type="pct"/>
            <w:shd w:val="clear" w:color="auto" w:fill="EDF1F9"/>
          </w:tcPr>
          <w:p w14:paraId="20132235" w14:textId="1A6F2F82" w:rsidR="00C24D33" w:rsidRPr="00293004" w:rsidRDefault="00FC03BF">
            <w:pPr>
              <w:rPr>
                <w:sz w:val="20"/>
                <w:szCs w:val="20"/>
              </w:rPr>
            </w:pPr>
            <w:r w:rsidRPr="00FC03BF">
              <w:rPr>
                <w:sz w:val="20"/>
                <w:szCs w:val="20"/>
              </w:rPr>
              <w:t>Include any mention of how clearly and openly information about the hub, its processes, and what to expect was communicated to young people.</w:t>
            </w:r>
          </w:p>
        </w:tc>
      </w:tr>
      <w:tr w:rsidR="00C24D33" w14:paraId="592D99AD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85244B0" w14:textId="51F83E9A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consent requiremen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721DD25" w14:textId="1BE64650" w:rsidR="00C24D33" w:rsidRPr="00293004" w:rsidRDefault="00B95C76">
            <w:pPr>
              <w:rPr>
                <w:sz w:val="20"/>
                <w:szCs w:val="20"/>
              </w:rPr>
            </w:pPr>
            <w:r w:rsidRPr="00B95C76">
              <w:rPr>
                <w:sz w:val="20"/>
                <w:szCs w:val="20"/>
              </w:rPr>
              <w:t>Include any mention of requirements for parental or guardian consent to access the hub, including how this was communicated or experienced.</w:t>
            </w:r>
          </w:p>
        </w:tc>
      </w:tr>
      <w:tr w:rsidR="00C24D33" w14:paraId="40E6432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58B6FA1" w14:textId="08071AE0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ing to cope without external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1464C34" w14:textId="17213322" w:rsidR="00C24D33" w:rsidRPr="00293004" w:rsidRDefault="00DB0139">
            <w:pPr>
              <w:rPr>
                <w:sz w:val="20"/>
                <w:szCs w:val="20"/>
              </w:rPr>
            </w:pPr>
            <w:r w:rsidRPr="00DB0139">
              <w:rPr>
                <w:sz w:val="20"/>
                <w:szCs w:val="20"/>
              </w:rPr>
              <w:t>Include any mention of wanting to manage difficulties independently without seeking support from the hub or other services.</w:t>
            </w:r>
          </w:p>
        </w:tc>
      </w:tr>
      <w:tr w:rsidR="004306A4" w14:paraId="34F3BFD3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FF38573" w14:textId="4EDE7DF9" w:rsidR="004306A4" w:rsidRDefault="004306A4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violenc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C535BC0" w14:textId="28E5AFE5" w:rsidR="004306A4" w:rsidRPr="00DB0139" w:rsidRDefault="00C11955">
            <w:pPr>
              <w:rPr>
                <w:sz w:val="20"/>
                <w:szCs w:val="20"/>
              </w:rPr>
            </w:pPr>
            <w:r w:rsidRPr="00C11955">
              <w:rPr>
                <w:sz w:val="20"/>
                <w:szCs w:val="20"/>
              </w:rPr>
              <w:t>Include any mention of youth violence affecting access to or engagement with the hub.</w:t>
            </w:r>
          </w:p>
        </w:tc>
      </w:tr>
      <w:tr w:rsidR="006D7383" w14:paraId="4003658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7DBBFC0" w14:textId="4C3CA8D4" w:rsidR="006D7383" w:rsidRDefault="006D738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anguage barrie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45806A4" w14:textId="350F754B" w:rsidR="006D7383" w:rsidRPr="00DB0139" w:rsidRDefault="00B3579D">
            <w:pPr>
              <w:rPr>
                <w:sz w:val="20"/>
                <w:szCs w:val="20"/>
              </w:rPr>
            </w:pPr>
            <w:r w:rsidRPr="00B3579D">
              <w:rPr>
                <w:sz w:val="20"/>
                <w:szCs w:val="20"/>
              </w:rPr>
              <w:t>Include any mention of language barriers affecting access to or engagement with the hub.</w:t>
            </w:r>
          </w:p>
        </w:tc>
      </w:tr>
      <w:tr w:rsidR="00C24D33" w14:paraId="70A73B47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4BB2E137" w14:textId="77777777" w:rsidR="00C24D33" w:rsidRPr="00293004" w:rsidRDefault="00C24D33" w:rsidP="0047773B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Easy to access</w:t>
            </w:r>
          </w:p>
        </w:tc>
        <w:tc>
          <w:tcPr>
            <w:tcW w:w="3362" w:type="pct"/>
            <w:shd w:val="clear" w:color="auto" w:fill="B4C6E7"/>
          </w:tcPr>
          <w:p w14:paraId="2876CD1B" w14:textId="76B6B9EC" w:rsidR="00C24D33" w:rsidRPr="00293004" w:rsidRDefault="00C24D33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actors that made it easier to receive support from the hub</w:t>
            </w:r>
            <w:r w:rsidR="001407CB">
              <w:rPr>
                <w:sz w:val="20"/>
                <w:szCs w:val="20"/>
              </w:rPr>
              <w:t>.</w:t>
            </w:r>
          </w:p>
        </w:tc>
      </w:tr>
      <w:tr w:rsidR="00C24D33" w14:paraId="3E07C1D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38180F5" w14:textId="7E8AB14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ble locatio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A3CEAC7" w14:textId="371CF340" w:rsidR="00C24D33" w:rsidRPr="00293004" w:rsidRDefault="000C7B55">
            <w:pPr>
              <w:rPr>
                <w:sz w:val="20"/>
                <w:szCs w:val="20"/>
              </w:rPr>
            </w:pPr>
            <w:r w:rsidRPr="000C7B55">
              <w:rPr>
                <w:sz w:val="20"/>
                <w:szCs w:val="20"/>
              </w:rPr>
              <w:t>Include any mention of the accessibility or convenience of the hub</w:t>
            </w:r>
            <w:r w:rsidRPr="000C7B55">
              <w:rPr>
                <w:sz w:val="20"/>
                <w:szCs w:val="20"/>
              </w:rPr>
              <w:t>’</w:t>
            </w:r>
            <w:r w:rsidRPr="000C7B55">
              <w:rPr>
                <w:sz w:val="20"/>
                <w:szCs w:val="20"/>
              </w:rPr>
              <w:t>s location.</w:t>
            </w:r>
          </w:p>
        </w:tc>
      </w:tr>
      <w:tr w:rsidR="00C24D33" w14:paraId="2914E203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00F4634" w14:textId="0D3F5E9A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ing you in or getting easier over tim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504ED6B" w14:textId="5A12559A" w:rsidR="00C24D33" w:rsidRPr="00293004" w:rsidRDefault="00D05FDC">
            <w:pPr>
              <w:rPr>
                <w:sz w:val="20"/>
                <w:szCs w:val="20"/>
              </w:rPr>
            </w:pPr>
            <w:r w:rsidRPr="00D05FDC">
              <w:rPr>
                <w:sz w:val="20"/>
                <w:szCs w:val="20"/>
              </w:rPr>
              <w:t>Include any mention of finding it easier to access or engage with the hub over time.</w:t>
            </w:r>
          </w:p>
        </w:tc>
      </w:tr>
      <w:tr w:rsidR="00C24D33" w14:paraId="39198F2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6DF3D2F" w14:textId="3BE61A1E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y referral proces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D3AF017" w14:textId="439F5DF0" w:rsidR="00C24D33" w:rsidRPr="00293004" w:rsidRDefault="00A654AC">
            <w:pPr>
              <w:rPr>
                <w:sz w:val="20"/>
                <w:szCs w:val="20"/>
              </w:rPr>
            </w:pPr>
            <w:r w:rsidRPr="00A654AC">
              <w:rPr>
                <w:sz w:val="20"/>
                <w:szCs w:val="20"/>
              </w:rPr>
              <w:t>Include any mention of the referral process being easy or straightforward.</w:t>
            </w:r>
          </w:p>
        </w:tc>
      </w:tr>
      <w:tr w:rsidR="00C24D33" w14:paraId="0187A4E2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A9A1504" w14:textId="77777777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lexible usage, drop in use, ad hoc us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4252EF7" w14:textId="2CE260FA" w:rsidR="00C24D33" w:rsidRPr="00293004" w:rsidRDefault="00C24D33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being able to drop into the hub as and when you need it rather than having to follow a strict routine of usage e</w:t>
            </w:r>
            <w:r w:rsidR="00A654AC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</w:t>
            </w:r>
            <w:r w:rsidR="00A654AC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 xml:space="preserve"> once a week.</w:t>
            </w:r>
          </w:p>
        </w:tc>
      </w:tr>
      <w:tr w:rsidR="00C24D33" w14:paraId="3C4F97C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BCD1BD6" w14:textId="77777777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Quick way to get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6B1C141" w14:textId="5EF1A0E7" w:rsidR="00C24D33" w:rsidRPr="00293004" w:rsidRDefault="00C24D33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Discussion around time it took between reaching out and </w:t>
            </w:r>
            <w:proofErr w:type="gramStart"/>
            <w:r w:rsidRPr="00293004">
              <w:rPr>
                <w:sz w:val="20"/>
                <w:szCs w:val="20"/>
              </w:rPr>
              <w:t>actually receiving</w:t>
            </w:r>
            <w:proofErr w:type="gramEnd"/>
            <w:r w:rsidRPr="00293004">
              <w:rPr>
                <w:sz w:val="20"/>
                <w:szCs w:val="20"/>
              </w:rPr>
              <w:t xml:space="preserve"> support</w:t>
            </w:r>
            <w:r w:rsidR="001407CB">
              <w:rPr>
                <w:sz w:val="20"/>
                <w:szCs w:val="20"/>
              </w:rPr>
              <w:t>.</w:t>
            </w:r>
          </w:p>
        </w:tc>
      </w:tr>
      <w:tr w:rsidR="00C24D33" w14:paraId="05266436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47DA958" w14:textId="23BD106C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upport is fre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3D673D3" w14:textId="3A6C11BF" w:rsidR="00C24D33" w:rsidRPr="00293004" w:rsidRDefault="00C24D33" w:rsidP="007222D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 around not having to pay for support at hub</w:t>
            </w:r>
            <w:r w:rsidR="001407CB">
              <w:rPr>
                <w:sz w:val="20"/>
                <w:szCs w:val="20"/>
              </w:rPr>
              <w:t>.</w:t>
            </w:r>
          </w:p>
        </w:tc>
      </w:tr>
      <w:tr w:rsidR="00C24D33" w14:paraId="4CB8D64F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CDF1727" w14:textId="7F677EEA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 atmosphere and staff approach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587FB1A" w14:textId="48B1A1DE" w:rsidR="00C24D33" w:rsidRPr="00293004" w:rsidRDefault="001407CB" w:rsidP="007222DA">
            <w:pPr>
              <w:rPr>
                <w:sz w:val="20"/>
                <w:szCs w:val="20"/>
              </w:rPr>
            </w:pPr>
            <w:r w:rsidRPr="001407CB">
              <w:rPr>
                <w:sz w:val="20"/>
                <w:szCs w:val="20"/>
              </w:rPr>
              <w:t>Include any mention of the hub</w:t>
            </w:r>
            <w:r w:rsidRPr="001407CB">
              <w:rPr>
                <w:sz w:val="20"/>
                <w:szCs w:val="20"/>
              </w:rPr>
              <w:t>’</w:t>
            </w:r>
            <w:r w:rsidRPr="001407CB">
              <w:rPr>
                <w:sz w:val="20"/>
                <w:szCs w:val="20"/>
              </w:rPr>
              <w:t>s atmosphere or staff approach being warm, friendly, or welcoming.</w:t>
            </w:r>
          </w:p>
        </w:tc>
      </w:tr>
      <w:tr w:rsidR="00C24D33" w14:paraId="7F55281C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00426D48" w14:textId="3B78C4F7" w:rsidR="00C24D33" w:rsidRPr="00293004" w:rsidRDefault="00C24D33" w:rsidP="00EF051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How </w:t>
            </w:r>
            <w:r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find out about the hub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0F670C72" w14:textId="126BCC33" w:rsidR="00C24D33" w:rsidRPr="00293004" w:rsidRDefault="00C24D33" w:rsidP="007222D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ow a </w:t>
            </w:r>
            <w:r w:rsidR="001407CB">
              <w:rPr>
                <w:sz w:val="20"/>
                <w:szCs w:val="20"/>
              </w:rPr>
              <w:t>young person</w:t>
            </w:r>
            <w:r w:rsidRPr="00293004">
              <w:rPr>
                <w:sz w:val="20"/>
                <w:szCs w:val="20"/>
              </w:rPr>
              <w:t xml:space="preserve"> found out about their hub e</w:t>
            </w:r>
            <w:r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from a friend, through online research, through school</w:t>
            </w:r>
            <w:r w:rsidR="001407CB">
              <w:rPr>
                <w:sz w:val="20"/>
                <w:szCs w:val="20"/>
              </w:rPr>
              <w:t>.</w:t>
            </w:r>
          </w:p>
        </w:tc>
      </w:tr>
      <w:tr w:rsidR="00C24D33" w14:paraId="6A1B08DF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2D8FEB37" w14:textId="1652B8B0" w:rsidR="00C24D33" w:rsidRPr="00293004" w:rsidRDefault="00C24D33" w:rsidP="00EF051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Preferred mode of delivery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053F57E1" w14:textId="6FAAD4C0" w:rsidR="00C24D33" w:rsidRPr="00293004" w:rsidRDefault="00C24D33" w:rsidP="007222D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ow a </w:t>
            </w:r>
            <w:r w:rsidR="00860D8E">
              <w:rPr>
                <w:sz w:val="20"/>
                <w:szCs w:val="20"/>
              </w:rPr>
              <w:t>young person</w:t>
            </w:r>
            <w:r w:rsidRPr="00293004">
              <w:rPr>
                <w:sz w:val="20"/>
                <w:szCs w:val="20"/>
              </w:rPr>
              <w:t xml:space="preserve"> prefers support to be delivered e</w:t>
            </w:r>
            <w:r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online, face-to-face</w:t>
            </w:r>
            <w:r w:rsidR="001407CB">
              <w:rPr>
                <w:sz w:val="20"/>
                <w:szCs w:val="20"/>
              </w:rPr>
              <w:t>.</w:t>
            </w:r>
          </w:p>
        </w:tc>
      </w:tr>
      <w:tr w:rsidR="00C24D33" w14:paraId="6014BB34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FFF2CC" w:themeFill="accent4" w:themeFillTint="33"/>
          </w:tcPr>
          <w:p w14:paraId="67F5D16F" w14:textId="2ABD7848" w:rsidR="00C24D33" w:rsidRPr="00293004" w:rsidRDefault="00C24D33" w:rsidP="007222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YOND CLINCAL INTERVENTIONS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A HOLISTIC APPROACH TO WELLBEING</w:t>
            </w:r>
          </w:p>
        </w:tc>
        <w:tc>
          <w:tcPr>
            <w:tcW w:w="3362" w:type="pct"/>
            <w:shd w:val="clear" w:color="auto" w:fill="FFF2CC" w:themeFill="accent4" w:themeFillTint="33"/>
          </w:tcPr>
          <w:p w14:paraId="5C706D0F" w14:textId="33B16F6D" w:rsidR="00C24D33" w:rsidRPr="00293004" w:rsidRDefault="00C24D33" w:rsidP="007222D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Theme including conversation around hub offering support for everything a YP may need rather than just </w:t>
            </w:r>
            <w:r w:rsidR="00CF3974">
              <w:rPr>
                <w:sz w:val="20"/>
                <w:szCs w:val="20"/>
              </w:rPr>
              <w:t>mental health</w:t>
            </w:r>
            <w:r w:rsidRPr="00293004">
              <w:rPr>
                <w:sz w:val="20"/>
                <w:szCs w:val="20"/>
              </w:rPr>
              <w:t xml:space="preserve"> </w:t>
            </w:r>
            <w:proofErr w:type="gramStart"/>
            <w:r w:rsidRPr="00293004">
              <w:rPr>
                <w:sz w:val="20"/>
                <w:szCs w:val="20"/>
              </w:rPr>
              <w:t>support, and</w:t>
            </w:r>
            <w:proofErr w:type="gramEnd"/>
            <w:r w:rsidRPr="00293004">
              <w:rPr>
                <w:sz w:val="20"/>
                <w:szCs w:val="20"/>
              </w:rPr>
              <w:t xml:space="preserve"> being readily available for whenever a </w:t>
            </w:r>
            <w:r w:rsidR="00CF3974">
              <w:rPr>
                <w:sz w:val="20"/>
                <w:szCs w:val="20"/>
              </w:rPr>
              <w:t>young person</w:t>
            </w:r>
            <w:r w:rsidRPr="00293004">
              <w:rPr>
                <w:sz w:val="20"/>
                <w:szCs w:val="20"/>
              </w:rPr>
              <w:t xml:space="preserve"> needs them</w:t>
            </w:r>
            <w:r w:rsidR="004A0761">
              <w:rPr>
                <w:sz w:val="20"/>
                <w:szCs w:val="20"/>
              </w:rPr>
              <w:t>.</w:t>
            </w:r>
          </w:p>
        </w:tc>
      </w:tr>
      <w:tr w:rsidR="00C24D33" w14:paraId="5555CF2C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</w:tcPr>
          <w:p w14:paraId="165EA32B" w14:textId="77777777" w:rsidR="00C24D33" w:rsidRPr="00293004" w:rsidRDefault="00C24D33" w:rsidP="00EF051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Breadth of support</w:t>
            </w:r>
          </w:p>
        </w:tc>
        <w:tc>
          <w:tcPr>
            <w:tcW w:w="3362" w:type="pct"/>
          </w:tcPr>
          <w:p w14:paraId="47A663F7" w14:textId="390C8A3B" w:rsidR="00C24D33" w:rsidRPr="00293004" w:rsidRDefault="00C24D33" w:rsidP="007222D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variety and range of support on offer from hub</w:t>
            </w:r>
            <w:r w:rsidR="004A0761">
              <w:rPr>
                <w:sz w:val="20"/>
                <w:szCs w:val="20"/>
              </w:rPr>
              <w:t>.</w:t>
            </w:r>
          </w:p>
        </w:tc>
      </w:tr>
      <w:tr w:rsidR="00C24D33" w14:paraId="2DCBE3DB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7F9C005" w14:textId="73A36EB3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necting with</w:t>
            </w:r>
            <w:r w:rsidRPr="00293004">
              <w:rPr>
                <w:sz w:val="20"/>
                <w:szCs w:val="20"/>
              </w:rPr>
              <w:t xml:space="preserve"> other servic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3487562" w14:textId="083747AA" w:rsidR="00C24D33" w:rsidRPr="00293004" w:rsidRDefault="00C24D33" w:rsidP="007222D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ub communicating with, or referring on to, other services when a young person comes with an issue that the hub cannot </w:t>
            </w:r>
            <w:r w:rsidR="006E3460">
              <w:rPr>
                <w:sz w:val="20"/>
                <w:szCs w:val="20"/>
              </w:rPr>
              <w:t>manage alone.</w:t>
            </w:r>
          </w:p>
        </w:tc>
      </w:tr>
      <w:tr w:rsidR="00C24D33" w14:paraId="67EF5F62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01F10554" w14:textId="77777777" w:rsidR="00C24D33" w:rsidRPr="00293004" w:rsidRDefault="00C24D33" w:rsidP="00C24D33">
            <w:pPr>
              <w:ind w:left="751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Wanting more collaboration between different services and professionals</w:t>
            </w:r>
          </w:p>
        </w:tc>
        <w:tc>
          <w:tcPr>
            <w:tcW w:w="3362" w:type="pct"/>
            <w:shd w:val="clear" w:color="auto" w:fill="EDF1F9"/>
          </w:tcPr>
          <w:p w14:paraId="166626E8" w14:textId="1A8A439B" w:rsidR="00C24D33" w:rsidRPr="00293004" w:rsidRDefault="00860D8E" w:rsidP="007222DA">
            <w:pPr>
              <w:rPr>
                <w:sz w:val="20"/>
                <w:szCs w:val="20"/>
              </w:rPr>
            </w:pPr>
            <w:r w:rsidRPr="00860D8E">
              <w:rPr>
                <w:sz w:val="20"/>
                <w:szCs w:val="20"/>
              </w:rPr>
              <w:t>Include any mention of wanting greater collaboration between different services or professionals.</w:t>
            </w:r>
          </w:p>
        </w:tc>
      </w:tr>
      <w:tr w:rsidR="00C24D33" w14:paraId="3CF83291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</w:tcPr>
          <w:p w14:paraId="07E7B210" w14:textId="1BFD21F6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irst using hub for one thing but over time ending up using it for another</w:t>
            </w:r>
          </w:p>
        </w:tc>
        <w:tc>
          <w:tcPr>
            <w:tcW w:w="3362" w:type="pct"/>
          </w:tcPr>
          <w:p w14:paraId="5EA6B846" w14:textId="29446E85" w:rsidR="00C24D33" w:rsidRPr="00293004" w:rsidRDefault="00EF3228" w:rsidP="007222DA">
            <w:pPr>
              <w:rPr>
                <w:sz w:val="20"/>
                <w:szCs w:val="20"/>
              </w:rPr>
            </w:pPr>
            <w:r w:rsidRPr="00EF3228">
              <w:rPr>
                <w:sz w:val="20"/>
                <w:szCs w:val="20"/>
              </w:rPr>
              <w:t>Include any mention of using the hub initially for one type of support or reason</w:t>
            </w:r>
            <w:r w:rsidR="006E3460">
              <w:rPr>
                <w:sz w:val="20"/>
                <w:szCs w:val="20"/>
              </w:rPr>
              <w:t xml:space="preserve"> </w:t>
            </w:r>
            <w:r w:rsidRPr="00EF3228">
              <w:rPr>
                <w:sz w:val="20"/>
                <w:szCs w:val="20"/>
              </w:rPr>
              <w:t>and later using it for different needs over time.</w:t>
            </w:r>
          </w:p>
        </w:tc>
      </w:tr>
      <w:tr w:rsidR="00C24D33" w14:paraId="09A34A2C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/>
          </w:tcPr>
          <w:p w14:paraId="652B1FEC" w14:textId="1300F89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Wanting all different types of support</w:t>
            </w:r>
            <w:r>
              <w:rPr>
                <w:sz w:val="20"/>
                <w:szCs w:val="20"/>
              </w:rPr>
              <w:t xml:space="preserve"> in same space</w:t>
            </w:r>
          </w:p>
        </w:tc>
        <w:tc>
          <w:tcPr>
            <w:tcW w:w="3362" w:type="pct"/>
            <w:shd w:val="clear" w:color="auto" w:fill="D9E2F3"/>
          </w:tcPr>
          <w:p w14:paraId="42747B19" w14:textId="30A55041" w:rsidR="00C24D33" w:rsidRPr="00293004" w:rsidRDefault="00C24D33" w:rsidP="007222D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wanting to be able to access </w:t>
            </w:r>
            <w:proofErr w:type="gramStart"/>
            <w:r w:rsidRPr="00293004">
              <w:rPr>
                <w:sz w:val="20"/>
                <w:szCs w:val="20"/>
              </w:rPr>
              <w:t>various different</w:t>
            </w:r>
            <w:proofErr w:type="gramEnd"/>
            <w:r w:rsidRPr="00293004">
              <w:rPr>
                <w:sz w:val="20"/>
                <w:szCs w:val="20"/>
              </w:rPr>
              <w:t xml:space="preserve"> types of support (e</w:t>
            </w:r>
            <w:r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 xml:space="preserve">g. </w:t>
            </w:r>
            <w:r w:rsidR="00EF3228">
              <w:rPr>
                <w:sz w:val="20"/>
                <w:szCs w:val="20"/>
              </w:rPr>
              <w:t>mental health</w:t>
            </w:r>
            <w:r w:rsidRPr="00293004">
              <w:rPr>
                <w:sz w:val="20"/>
                <w:szCs w:val="20"/>
              </w:rPr>
              <w:t xml:space="preserve"> support, financial support, social support) within a single service</w:t>
            </w:r>
            <w:r w:rsidR="00EF3228">
              <w:rPr>
                <w:sz w:val="20"/>
                <w:szCs w:val="20"/>
              </w:rPr>
              <w:t>.</w:t>
            </w:r>
          </w:p>
        </w:tc>
      </w:tr>
      <w:tr w:rsidR="00C24D33" w14:paraId="5103694B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58613686" w14:textId="34FCD167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lexible usage, drop in use, ad hoc use</w:t>
            </w:r>
          </w:p>
        </w:tc>
        <w:tc>
          <w:tcPr>
            <w:tcW w:w="3362" w:type="pct"/>
            <w:shd w:val="clear" w:color="auto" w:fill="B4C6E7"/>
          </w:tcPr>
          <w:p w14:paraId="2475A9E5" w14:textId="4FC4BED2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being able to drop into the hub as and when you need it rather than having to follow a strict routine of usage e</w:t>
            </w:r>
            <w:r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</w:t>
            </w:r>
            <w:r w:rsidR="00EF3228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 xml:space="preserve"> once a week.</w:t>
            </w:r>
          </w:p>
        </w:tc>
      </w:tr>
      <w:tr w:rsidR="00C24D33" w14:paraId="4D6D4EA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5D3EF3C" w14:textId="56457C0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ncerns about abusing the system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E8DB533" w14:textId="23C8AC09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not wanting to overuse or take advantage of the flexible/drop-in hub model</w:t>
            </w:r>
            <w:r w:rsidR="00AA45C7">
              <w:rPr>
                <w:sz w:val="20"/>
                <w:szCs w:val="20"/>
              </w:rPr>
              <w:t>.</w:t>
            </w:r>
          </w:p>
        </w:tc>
      </w:tr>
      <w:tr w:rsidR="00C24D33" w14:paraId="3309180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E3A16D2" w14:textId="1A1E5EA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ised support and flexible ways of access to meet young people where they ar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58A3B12" w14:textId="4170EA3E" w:rsidR="00C24D33" w:rsidRPr="00293004" w:rsidRDefault="00AA45C7" w:rsidP="009E1235">
            <w:pPr>
              <w:rPr>
                <w:sz w:val="20"/>
                <w:szCs w:val="20"/>
              </w:rPr>
            </w:pPr>
            <w:r w:rsidRPr="00AA45C7">
              <w:rPr>
                <w:sz w:val="20"/>
                <w:szCs w:val="20"/>
              </w:rPr>
              <w:t xml:space="preserve">Include any mention of individualised support and flexible ways of accessing </w:t>
            </w:r>
            <w:r w:rsidR="005C65A2">
              <w:rPr>
                <w:sz w:val="20"/>
                <w:szCs w:val="20"/>
              </w:rPr>
              <w:t xml:space="preserve">and engaging with </w:t>
            </w:r>
            <w:r w:rsidRPr="00AA45C7">
              <w:rPr>
                <w:sz w:val="20"/>
                <w:szCs w:val="20"/>
              </w:rPr>
              <w:t>the hub to meet young people</w:t>
            </w:r>
            <w:r w:rsidRPr="00AA45C7">
              <w:rPr>
                <w:sz w:val="20"/>
                <w:szCs w:val="20"/>
              </w:rPr>
              <w:t>’</w:t>
            </w:r>
            <w:r w:rsidRPr="00AA45C7">
              <w:rPr>
                <w:sz w:val="20"/>
                <w:szCs w:val="20"/>
              </w:rPr>
              <w:t>s needs.</w:t>
            </w:r>
          </w:p>
        </w:tc>
      </w:tr>
      <w:tr w:rsidR="00C24D33" w14:paraId="64613BD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56F3083" w14:textId="34797DB6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aking the most of the hub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5A4F53F" w14:textId="18F9AB35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using the service as often as they can</w:t>
            </w:r>
            <w:r w:rsidR="00AA45C7">
              <w:rPr>
                <w:sz w:val="20"/>
                <w:szCs w:val="20"/>
              </w:rPr>
              <w:t>.</w:t>
            </w:r>
          </w:p>
        </w:tc>
      </w:tr>
      <w:tr w:rsidR="00C24D33" w14:paraId="49540C8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71CDD89A" w14:textId="1DF10490" w:rsidR="00C24D33" w:rsidRPr="00293004" w:rsidRDefault="00C24D33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istic impact of hub support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00FB7214" w14:textId="2AC2397B" w:rsidR="00C24D33" w:rsidRPr="00293004" w:rsidRDefault="006B63D8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</w:t>
            </w:r>
            <w:r w:rsidR="00C24D33" w:rsidRPr="00293004">
              <w:rPr>
                <w:sz w:val="20"/>
                <w:szCs w:val="20"/>
              </w:rPr>
              <w:t xml:space="preserve"> of any perceived consequences of the support received</w:t>
            </w:r>
            <w:r w:rsidR="001632F2">
              <w:rPr>
                <w:sz w:val="20"/>
                <w:szCs w:val="20"/>
              </w:rPr>
              <w:t>.</w:t>
            </w:r>
          </w:p>
        </w:tc>
      </w:tr>
      <w:tr w:rsidR="00C24D33" w14:paraId="4D345BBA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87292A2" w14:textId="77450B3D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hanges to socioeconomic circumstanc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E701723" w14:textId="0710D4FB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tangible socioeconomic changes including securing employment, housing, funding.</w:t>
            </w:r>
          </w:p>
        </w:tc>
      </w:tr>
      <w:tr w:rsidR="00C24D33" w14:paraId="1FB8CCF9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CAFC962" w14:textId="10032AD4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nfidenc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ECD9423" w14:textId="2E7BEDC8" w:rsidR="00C24D33" w:rsidRPr="00293004" w:rsidRDefault="008E68AF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8E68AF">
              <w:rPr>
                <w:sz w:val="20"/>
                <w:szCs w:val="20"/>
              </w:rPr>
              <w:t>ention of the impact of the hub or support on young people</w:t>
            </w:r>
            <w:r w:rsidRPr="008E68AF">
              <w:rPr>
                <w:sz w:val="20"/>
                <w:szCs w:val="20"/>
              </w:rPr>
              <w:t>’</w:t>
            </w:r>
            <w:r w:rsidRPr="008E68AF">
              <w:rPr>
                <w:sz w:val="20"/>
                <w:szCs w:val="20"/>
              </w:rPr>
              <w:t>s confidence.</w:t>
            </w:r>
          </w:p>
        </w:tc>
      </w:tr>
      <w:tr w:rsidR="00C24D33" w14:paraId="182786E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4A17222" w14:textId="177E143D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mechanism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0A43F91" w14:textId="24CD4356" w:rsidR="00C24D33" w:rsidRPr="00293004" w:rsidRDefault="00B46D63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 of the hub helping young people develop coping mechanisms.</w:t>
            </w:r>
          </w:p>
        </w:tc>
      </w:tr>
      <w:tr w:rsidR="00C24D33" w14:paraId="24215033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F9C2029" w14:textId="648EB22C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reative spac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38A851B" w14:textId="261FFB9E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ub helping </w:t>
            </w:r>
            <w:r w:rsidR="00B46D63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explore creative or artistic interests and passions</w:t>
            </w:r>
            <w:r w:rsidR="00B46D63">
              <w:rPr>
                <w:sz w:val="20"/>
                <w:szCs w:val="20"/>
              </w:rPr>
              <w:t>.</w:t>
            </w:r>
          </w:p>
        </w:tc>
      </w:tr>
      <w:tr w:rsidR="00C24D33" w14:paraId="34FDD1F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D0E83E1" w14:textId="730E15F0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esire to help othe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0E60FEE" w14:textId="1B340BA2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ub inspiring </w:t>
            </w:r>
            <w:r w:rsidR="00B46D63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to help other people facing similar circumstances</w:t>
            </w:r>
            <w:r w:rsidR="00B46D63">
              <w:rPr>
                <w:sz w:val="20"/>
                <w:szCs w:val="20"/>
              </w:rPr>
              <w:t>.</w:t>
            </w:r>
          </w:p>
        </w:tc>
      </w:tr>
      <w:tr w:rsidR="00C24D33" w14:paraId="4E5A332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86D970D" w14:textId="50887DCD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sitive change to wellbe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F4893C7" w14:textId="36AEF715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lude any mention of hub leading to general improvements in wellbeing, mental health, or daily life</w:t>
            </w:r>
            <w:r w:rsidR="00B46D63">
              <w:rPr>
                <w:sz w:val="20"/>
                <w:szCs w:val="20"/>
              </w:rPr>
              <w:t>.</w:t>
            </w:r>
          </w:p>
        </w:tc>
      </w:tr>
      <w:tr w:rsidR="00C24D33" w14:paraId="2DF7E1F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BA52FA2" w14:textId="686AEB38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a fun tim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B210CE1" w14:textId="2C795A19" w:rsidR="00C24D33" w:rsidRPr="00293004" w:rsidRDefault="007B5CF0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7B5CF0">
              <w:rPr>
                <w:sz w:val="20"/>
                <w:szCs w:val="20"/>
              </w:rPr>
              <w:t>ention of positive, enjoyable, or fun experiences when accessing or using the hub.</w:t>
            </w:r>
          </w:p>
        </w:tc>
      </w:tr>
      <w:tr w:rsidR="00C24D33" w14:paraId="76BEC5C6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56839F3" w14:textId="5109972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lastRenderedPageBreak/>
              <w:t>Help when you're feeling los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A840BA0" w14:textId="52A1016D" w:rsidR="00C24D33" w:rsidRPr="00293004" w:rsidRDefault="00C24D33" w:rsidP="009E123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ub helping </w:t>
            </w:r>
            <w:r w:rsidR="007B5CF0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to find their way in life e</w:t>
            </w:r>
            <w:r w:rsidR="007B5CF0">
              <w:rPr>
                <w:sz w:val="20"/>
                <w:szCs w:val="20"/>
              </w:rPr>
              <w:t>.g.</w:t>
            </w:r>
            <w:r w:rsidRPr="00293004">
              <w:rPr>
                <w:sz w:val="20"/>
                <w:szCs w:val="20"/>
              </w:rPr>
              <w:t xml:space="preserve"> gaining stronger sense of self, knowing how to make desired life changes</w:t>
            </w:r>
            <w:r w:rsidR="007B5CF0">
              <w:rPr>
                <w:sz w:val="20"/>
                <w:szCs w:val="20"/>
              </w:rPr>
              <w:t>.</w:t>
            </w:r>
          </w:p>
        </w:tc>
      </w:tr>
      <w:tr w:rsidR="00C24D33" w14:paraId="4A7772E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CE7E67E" w14:textId="159456D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ed problems with eat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7823D53" w14:textId="178D294E" w:rsidR="00C24D33" w:rsidRPr="00293004" w:rsidRDefault="00077072" w:rsidP="009E1235">
            <w:pPr>
              <w:rPr>
                <w:sz w:val="20"/>
                <w:szCs w:val="20"/>
              </w:rPr>
            </w:pPr>
            <w:r w:rsidRPr="00077072">
              <w:rPr>
                <w:sz w:val="20"/>
                <w:szCs w:val="20"/>
              </w:rPr>
              <w:t>Include any mention of the hub helping with difficulties related to eating.</w:t>
            </w:r>
          </w:p>
        </w:tc>
      </w:tr>
      <w:tr w:rsidR="00C24D33" w14:paraId="6822A392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FE71C2A" w14:textId="3E53D546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lling hop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0304DB9" w14:textId="5920E4BF" w:rsidR="00C24D33" w:rsidRPr="00293004" w:rsidRDefault="00077072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77072">
              <w:rPr>
                <w:sz w:val="20"/>
                <w:szCs w:val="20"/>
              </w:rPr>
              <w:t xml:space="preserve">ention of increased hopefulness about the future </w:t>
            </w:r>
            <w:proofErr w:type="gramStart"/>
            <w:r w:rsidRPr="00077072">
              <w:rPr>
                <w:sz w:val="20"/>
                <w:szCs w:val="20"/>
              </w:rPr>
              <w:t>as a result of</w:t>
            </w:r>
            <w:proofErr w:type="gramEnd"/>
            <w:r w:rsidRPr="00077072">
              <w:rPr>
                <w:sz w:val="20"/>
                <w:szCs w:val="20"/>
              </w:rPr>
              <w:t xml:space="preserve"> accessing or engaging with the hub.</w:t>
            </w:r>
          </w:p>
        </w:tc>
      </w:tr>
      <w:tr w:rsidR="00C24D33" w14:paraId="6DDBEE7A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FB6362B" w14:textId="2A9BE1A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ess anxiou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C48BF33" w14:textId="243B3E77" w:rsidR="00C24D33" w:rsidRPr="00293004" w:rsidRDefault="00B62AA6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B62AA6">
              <w:rPr>
                <w:sz w:val="20"/>
                <w:szCs w:val="20"/>
              </w:rPr>
              <w:t xml:space="preserve">ention of feeling less anxious </w:t>
            </w:r>
            <w:r>
              <w:rPr>
                <w:sz w:val="20"/>
                <w:szCs w:val="20"/>
              </w:rPr>
              <w:t>due to hub support.</w:t>
            </w:r>
          </w:p>
        </w:tc>
      </w:tr>
      <w:tr w:rsidR="00C24D33" w14:paraId="2D31C5CB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958AE31" w14:textId="392DA5D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ife skills, daily functioning and cop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A1F489F" w14:textId="041DD312" w:rsidR="00C24D33" w:rsidRPr="00293004" w:rsidRDefault="00FE2390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2AA6" w:rsidRPr="00B62AA6">
              <w:rPr>
                <w:sz w:val="20"/>
                <w:szCs w:val="20"/>
              </w:rPr>
              <w:t>ention of developing life skills, daily functioning, or coping strategies through support from the hub.</w:t>
            </w:r>
          </w:p>
        </w:tc>
      </w:tr>
      <w:tr w:rsidR="00C24D33" w14:paraId="350E9CD3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97DC1E7" w14:textId="7008DBC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eting</w:t>
            </w:r>
            <w:r>
              <w:rPr>
                <w:sz w:val="20"/>
                <w:szCs w:val="20"/>
              </w:rPr>
              <w:t xml:space="preserve"> friends or</w:t>
            </w:r>
            <w:r w:rsidRPr="00293004">
              <w:rPr>
                <w:sz w:val="20"/>
                <w:szCs w:val="20"/>
              </w:rPr>
              <w:t xml:space="preserve"> similar othe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884ADDC" w14:textId="63D05D15" w:rsidR="00C24D33" w:rsidRPr="00293004" w:rsidRDefault="00FE2390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FE2390">
              <w:rPr>
                <w:sz w:val="20"/>
                <w:szCs w:val="20"/>
              </w:rPr>
              <w:t>ention of meeting friends or peers, including connecting with others with similar experiences through the hub.</w:t>
            </w:r>
          </w:p>
        </w:tc>
      </w:tr>
      <w:tr w:rsidR="00C24D33" w14:paraId="5225A3B2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CA32492" w14:textId="72868033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Navigating sexuality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9BEA750" w14:textId="10063F90" w:rsidR="00C24D33" w:rsidRPr="00293004" w:rsidRDefault="00FE2390" w:rsidP="009E1235">
            <w:pPr>
              <w:rPr>
                <w:sz w:val="20"/>
                <w:szCs w:val="20"/>
              </w:rPr>
            </w:pPr>
            <w:r w:rsidRPr="00FE2390">
              <w:rPr>
                <w:sz w:val="20"/>
                <w:szCs w:val="20"/>
              </w:rPr>
              <w:t>Include any mention of support with understanding or navigating sexualit</w:t>
            </w:r>
            <w:r w:rsidR="00A36B87">
              <w:rPr>
                <w:sz w:val="20"/>
                <w:szCs w:val="20"/>
              </w:rPr>
              <w:t>y</w:t>
            </w:r>
            <w:r w:rsidRPr="00FE2390">
              <w:rPr>
                <w:sz w:val="20"/>
                <w:szCs w:val="20"/>
              </w:rPr>
              <w:t>.</w:t>
            </w:r>
          </w:p>
        </w:tc>
      </w:tr>
      <w:tr w:rsidR="00C24D33" w14:paraId="7715A30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D6B9D5E" w14:textId="6F6BD167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4811529" w14:textId="472BB16E" w:rsidR="00C24D33" w:rsidRPr="00293004" w:rsidRDefault="0041424B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41424B">
              <w:rPr>
                <w:sz w:val="20"/>
                <w:szCs w:val="20"/>
              </w:rPr>
              <w:t xml:space="preserve">ention of </w:t>
            </w:r>
            <w:r>
              <w:rPr>
                <w:sz w:val="20"/>
                <w:szCs w:val="20"/>
              </w:rPr>
              <w:t xml:space="preserve">positive impact on </w:t>
            </w:r>
            <w:r w:rsidRPr="0041424B">
              <w:rPr>
                <w:sz w:val="20"/>
                <w:szCs w:val="20"/>
              </w:rPr>
              <w:t xml:space="preserve">physical health </w:t>
            </w:r>
            <w:r>
              <w:rPr>
                <w:sz w:val="20"/>
                <w:szCs w:val="20"/>
              </w:rPr>
              <w:t>or phys</w:t>
            </w:r>
            <w:r w:rsidRPr="0041424B">
              <w:rPr>
                <w:sz w:val="20"/>
                <w:szCs w:val="20"/>
              </w:rPr>
              <w:t xml:space="preserve">ical wellbeing </w:t>
            </w:r>
            <w:r>
              <w:rPr>
                <w:sz w:val="20"/>
                <w:szCs w:val="20"/>
              </w:rPr>
              <w:t>through engaging with the hub.</w:t>
            </w:r>
          </w:p>
        </w:tc>
      </w:tr>
      <w:tr w:rsidR="00C24D33" w14:paraId="2B7B31D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0F17468" w14:textId="4319B144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ing substance us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A0BA30D" w14:textId="11875842" w:rsidR="00C24D33" w:rsidRPr="00293004" w:rsidRDefault="00CA3AC5" w:rsidP="009E1235">
            <w:pPr>
              <w:rPr>
                <w:sz w:val="20"/>
                <w:szCs w:val="20"/>
              </w:rPr>
            </w:pPr>
            <w:r w:rsidRPr="00CA3AC5">
              <w:rPr>
                <w:sz w:val="20"/>
                <w:szCs w:val="20"/>
              </w:rPr>
              <w:t>Include any mention of reductions in substance use</w:t>
            </w:r>
            <w:r>
              <w:rPr>
                <w:sz w:val="20"/>
                <w:szCs w:val="20"/>
              </w:rPr>
              <w:t>.</w:t>
            </w:r>
          </w:p>
        </w:tc>
      </w:tr>
      <w:tr w:rsidR="00C24D33" w14:paraId="5E8CD49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034ED23" w14:textId="52F8751F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belief and self-worth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97A293C" w14:textId="12565403" w:rsidR="00C24D33" w:rsidRPr="00293004" w:rsidRDefault="00CA3AC5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A3AC5">
              <w:rPr>
                <w:sz w:val="20"/>
                <w:szCs w:val="20"/>
              </w:rPr>
              <w:t>ention of changes in self-belief, self-worth, or self-esteem associated with using the hub.</w:t>
            </w:r>
          </w:p>
        </w:tc>
      </w:tr>
      <w:tr w:rsidR="00C24D33" w14:paraId="4E4FED8F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BC56193" w14:textId="6EB41A9D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boundari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E3D3CBD" w14:textId="67A38EB3" w:rsidR="00C24D33" w:rsidRPr="00293004" w:rsidRDefault="000806BA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806BA">
              <w:rPr>
                <w:sz w:val="20"/>
                <w:szCs w:val="20"/>
              </w:rPr>
              <w:t>ention of learning about, developing, or implementing boundaries in relationships or interactions</w:t>
            </w:r>
            <w:r>
              <w:rPr>
                <w:sz w:val="20"/>
                <w:szCs w:val="20"/>
              </w:rPr>
              <w:t>.</w:t>
            </w:r>
          </w:p>
        </w:tc>
      </w:tr>
      <w:tr w:rsidR="00C24D33" w14:paraId="47DB5892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B596B0D" w14:textId="252C75DB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ing others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emo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06CC556" w14:textId="2B4396BA" w:rsidR="00C24D33" w:rsidRPr="00293004" w:rsidRDefault="000806BA" w:rsidP="009E1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806BA">
              <w:rPr>
                <w:sz w:val="20"/>
                <w:szCs w:val="20"/>
              </w:rPr>
              <w:t>ention of improved understanding of other people</w:t>
            </w:r>
            <w:r w:rsidRPr="000806BA">
              <w:rPr>
                <w:sz w:val="20"/>
                <w:szCs w:val="20"/>
              </w:rPr>
              <w:t>’</w:t>
            </w:r>
            <w:r w:rsidRPr="000806BA">
              <w:rPr>
                <w:sz w:val="20"/>
                <w:szCs w:val="20"/>
              </w:rPr>
              <w:t>s emotions or perspectives.</w:t>
            </w:r>
          </w:p>
        </w:tc>
      </w:tr>
      <w:tr w:rsidR="00C24D33" w14:paraId="774601BF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6C831079" w14:textId="4EDB6C36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itial reason for hub use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7B1BDEF9" w14:textId="554A0D71" w:rsidR="00C24D33" w:rsidRPr="00293004" w:rsidRDefault="000806BA" w:rsidP="00E802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 any mention of reasons for first accessing the hub.</w:t>
            </w:r>
          </w:p>
        </w:tc>
      </w:tr>
      <w:tr w:rsidR="00C24D33" w14:paraId="62F1BCA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3BDF000" w14:textId="52D33912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ssues with other servic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8AD1454" w14:textId="32057A07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choosing hub due to difficulties experienced with different services they had used prior</w:t>
            </w:r>
            <w:r w:rsidR="009E0677">
              <w:rPr>
                <w:sz w:val="20"/>
                <w:szCs w:val="20"/>
              </w:rPr>
              <w:t>.</w:t>
            </w:r>
          </w:p>
        </w:tc>
      </w:tr>
      <w:tr w:rsidR="00C24D33" w14:paraId="72E49FE2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EDFEA5F" w14:textId="3E1FBBCA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al health need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F2F4130" w14:textId="712EF8A3" w:rsidR="00C24D33" w:rsidRPr="00293004" w:rsidRDefault="000806BA" w:rsidP="00E802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ion of first using hub for </w:t>
            </w:r>
            <w:r w:rsidR="009E0677">
              <w:rPr>
                <w:sz w:val="20"/>
                <w:szCs w:val="20"/>
              </w:rPr>
              <w:t>mental health needs.</w:t>
            </w:r>
          </w:p>
        </w:tc>
      </w:tr>
      <w:tr w:rsidR="00C24D33" w14:paraId="4D43A605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47D68BF3" w14:textId="62741650" w:rsidR="00C24D33" w:rsidRPr="00293004" w:rsidRDefault="00C24D33" w:rsidP="00C24D33">
            <w:pPr>
              <w:ind w:left="751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General mental health support</w:t>
            </w:r>
          </w:p>
        </w:tc>
        <w:tc>
          <w:tcPr>
            <w:tcW w:w="3362" w:type="pct"/>
            <w:shd w:val="clear" w:color="auto" w:fill="EDF1F9"/>
          </w:tcPr>
          <w:p w14:paraId="0CC3C405" w14:textId="17273F47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irst using hub for general mental health support</w:t>
            </w:r>
            <w:r w:rsidR="009E0677">
              <w:rPr>
                <w:sz w:val="20"/>
                <w:szCs w:val="20"/>
              </w:rPr>
              <w:t>.</w:t>
            </w:r>
          </w:p>
        </w:tc>
      </w:tr>
      <w:tr w:rsidR="00C24D33" w14:paraId="61F1C49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3744DC1E" w14:textId="10AF78D3" w:rsidR="00C24D33" w:rsidRPr="00293004" w:rsidRDefault="00C24D33" w:rsidP="00C24D33">
            <w:pPr>
              <w:ind w:left="751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lastRenderedPageBreak/>
              <w:t>Mental health crisis</w:t>
            </w:r>
          </w:p>
        </w:tc>
        <w:tc>
          <w:tcPr>
            <w:tcW w:w="3362" w:type="pct"/>
            <w:shd w:val="clear" w:color="auto" w:fill="EDF1F9"/>
          </w:tcPr>
          <w:p w14:paraId="67BD3D9E" w14:textId="57B34D60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irst accessing hub during mental health crisis e</w:t>
            </w:r>
            <w:r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after calling 111</w:t>
            </w:r>
            <w:r w:rsidR="009E0677">
              <w:rPr>
                <w:sz w:val="20"/>
                <w:szCs w:val="20"/>
              </w:rPr>
              <w:t>.</w:t>
            </w:r>
          </w:p>
        </w:tc>
      </w:tr>
      <w:tr w:rsidR="00C24D33" w14:paraId="30F18BF2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1310C2A9" w14:textId="03D3BB5A" w:rsidR="00C24D33" w:rsidRPr="00293004" w:rsidRDefault="00C24D33" w:rsidP="00C24D33">
            <w:pPr>
              <w:ind w:left="751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Wanting therapy</w:t>
            </w:r>
            <w:r>
              <w:rPr>
                <w:sz w:val="20"/>
                <w:szCs w:val="20"/>
              </w:rPr>
              <w:t xml:space="preserve"> or counselling</w:t>
            </w:r>
          </w:p>
        </w:tc>
        <w:tc>
          <w:tcPr>
            <w:tcW w:w="3362" w:type="pct"/>
            <w:shd w:val="clear" w:color="auto" w:fill="EDF1F9"/>
          </w:tcPr>
          <w:p w14:paraId="05087808" w14:textId="14AC39C3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irst contacting hub in attempt to access psychological therapy</w:t>
            </w:r>
            <w:r w:rsidR="009E0677">
              <w:rPr>
                <w:sz w:val="20"/>
                <w:szCs w:val="20"/>
              </w:rPr>
              <w:t>.</w:t>
            </w:r>
          </w:p>
        </w:tc>
      </w:tr>
      <w:tr w:rsidR="00C24D33" w14:paraId="0D5BF838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D928FDE" w14:textId="5114CC7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ultiple need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AA60008" w14:textId="14E1FF58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irst using hub for multiple different reasons e</w:t>
            </w:r>
            <w:r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both mental health support and financial support.</w:t>
            </w:r>
          </w:p>
        </w:tc>
      </w:tr>
      <w:tr w:rsidR="00C24D33" w14:paraId="70ADDBC5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C4E307F" w14:textId="650CA04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Referred by somebody els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EA73BCB" w14:textId="2E30B82C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irst accessing hub due to somebody else's recommendation or referral</w:t>
            </w:r>
            <w:r w:rsidR="009E0677">
              <w:rPr>
                <w:sz w:val="20"/>
                <w:szCs w:val="20"/>
              </w:rPr>
              <w:t>.</w:t>
            </w:r>
          </w:p>
        </w:tc>
      </w:tr>
      <w:tr w:rsidR="00C24D33" w14:paraId="37C0803B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8D50CAD" w14:textId="258B1815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ocioeconomic difficulti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0542949" w14:textId="1E162AA8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irst using hub for support with social or financial difficulties e</w:t>
            </w:r>
            <w:r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homelessness, employment support, funding</w:t>
            </w:r>
            <w:r w:rsidR="009E0677">
              <w:rPr>
                <w:sz w:val="20"/>
                <w:szCs w:val="20"/>
              </w:rPr>
              <w:t>.</w:t>
            </w:r>
          </w:p>
        </w:tc>
      </w:tr>
      <w:tr w:rsidR="00C24D33" w14:paraId="366B600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F041F70" w14:textId="61ED1151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Trying something new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C370945" w14:textId="68E01A17" w:rsidR="00C24D33" w:rsidRPr="00293004" w:rsidRDefault="00C24D33" w:rsidP="00E8025D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first using hub because </w:t>
            </w:r>
            <w:r w:rsidR="009E0677">
              <w:rPr>
                <w:sz w:val="20"/>
                <w:szCs w:val="20"/>
              </w:rPr>
              <w:t>young person</w:t>
            </w:r>
            <w:r w:rsidRPr="00293004">
              <w:rPr>
                <w:sz w:val="20"/>
                <w:szCs w:val="20"/>
              </w:rPr>
              <w:t xml:space="preserve"> wanted to try a form of support that they had never tried before.</w:t>
            </w:r>
          </w:p>
        </w:tc>
      </w:tr>
      <w:tr w:rsidR="00C24D33" w14:paraId="10FEAEB3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696B78E2" w14:textId="7DE178DE" w:rsidR="00C24D33" w:rsidRPr="00293004" w:rsidRDefault="00C24D33" w:rsidP="00367D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s with more general informal approaches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5B095B41" w14:textId="2BE58102" w:rsidR="00C24D33" w:rsidRPr="00293004" w:rsidRDefault="00D966B0" w:rsidP="00E8025D">
            <w:pPr>
              <w:rPr>
                <w:sz w:val="20"/>
                <w:szCs w:val="20"/>
              </w:rPr>
            </w:pPr>
            <w:r w:rsidRPr="00D966B0">
              <w:rPr>
                <w:sz w:val="20"/>
                <w:szCs w:val="20"/>
              </w:rPr>
              <w:t>Include any mention of difficulties or concerns with more informal approaches used in the hub.</w:t>
            </w:r>
          </w:p>
        </w:tc>
      </w:tr>
      <w:tr w:rsidR="00C24D33" w14:paraId="28FC3100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1D8ED36" w14:textId="1F3E9EEF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ack of staff qualific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A10FE64" w14:textId="1AB2BF39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staff members' professional training or qualifications</w:t>
            </w:r>
            <w:r w:rsidR="003269DF">
              <w:rPr>
                <w:sz w:val="20"/>
                <w:szCs w:val="20"/>
              </w:rPr>
              <w:t>.</w:t>
            </w:r>
          </w:p>
        </w:tc>
      </w:tr>
      <w:tr w:rsidR="00C24D33" w14:paraId="2173802D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DA16D7B" w14:textId="3CF03EA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specialisatio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4F1F5E8" w14:textId="565EB616" w:rsidR="00C24D33" w:rsidRPr="00293004" w:rsidRDefault="003269DF" w:rsidP="00367D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3269DF">
              <w:rPr>
                <w:sz w:val="20"/>
                <w:szCs w:val="20"/>
              </w:rPr>
              <w:t>ention of limited specialisation within the hub or among staff/provis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C24D33" w14:paraId="1D8F74D3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3321798C" w14:textId="00C8DFFD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Non-clinical environment (physical)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2640C342" w14:textId="0A7C55AB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ow the physical hub environment differs from traditional clinical or medical environments</w:t>
            </w:r>
            <w:r w:rsidR="003269DF">
              <w:rPr>
                <w:sz w:val="20"/>
                <w:szCs w:val="20"/>
              </w:rPr>
              <w:t>.</w:t>
            </w:r>
          </w:p>
        </w:tc>
      </w:tr>
      <w:tr w:rsidR="00C24D33" w14:paraId="0A37A51B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23817ED2" w14:textId="499FD93A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Non-clinical philosophy or approaches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39EB12A9" w14:textId="65D7C943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ow the general approach and frameworks used by hubs do</w:t>
            </w:r>
            <w:r w:rsidR="003269DF">
              <w:rPr>
                <w:sz w:val="20"/>
                <w:szCs w:val="20"/>
              </w:rPr>
              <w:t xml:space="preserve"> not</w:t>
            </w:r>
            <w:r w:rsidRPr="00293004">
              <w:rPr>
                <w:sz w:val="20"/>
                <w:szCs w:val="20"/>
              </w:rPr>
              <w:t xml:space="preserve"> follow traditional medical or clinical models</w:t>
            </w:r>
            <w:r w:rsidR="003269DF">
              <w:rPr>
                <w:sz w:val="20"/>
                <w:szCs w:val="20"/>
              </w:rPr>
              <w:t>.</w:t>
            </w:r>
          </w:p>
        </w:tc>
      </w:tr>
      <w:tr w:rsidR="00C24D33" w14:paraId="48BADEB4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3C5A9C5" w14:textId="7D45EA0C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Feeling </w:t>
            </w:r>
            <w:r>
              <w:rPr>
                <w:sz w:val="20"/>
                <w:szCs w:val="20"/>
              </w:rPr>
              <w:t>like an individual person, not a number or label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10E9D72" w14:textId="0146F556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feeling valued a</w:t>
            </w:r>
            <w:r w:rsidR="00CB7F13">
              <w:rPr>
                <w:sz w:val="20"/>
                <w:szCs w:val="20"/>
              </w:rPr>
              <w:t>s a</w:t>
            </w:r>
            <w:r w:rsidRPr="00293004">
              <w:rPr>
                <w:sz w:val="20"/>
                <w:szCs w:val="20"/>
              </w:rPr>
              <w:t xml:space="preserve"> unique individual, rather than simply as a mental health case or number on a list. Covers topics like individualised/personalised support too.</w:t>
            </w:r>
          </w:p>
        </w:tc>
      </w:tr>
      <w:tr w:rsidR="00C24D33" w14:paraId="18B307BB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3FE7363" w14:textId="5A918132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aving someone to</w:t>
            </w:r>
            <w:r>
              <w:rPr>
                <w:sz w:val="20"/>
                <w:szCs w:val="20"/>
              </w:rPr>
              <w:t xml:space="preserve"> talk to or someone to</w:t>
            </w:r>
            <w:r w:rsidRPr="00293004">
              <w:rPr>
                <w:sz w:val="20"/>
                <w:szCs w:val="20"/>
              </w:rPr>
              <w:t xml:space="preserve"> listen as main part of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39D6832" w14:textId="2EC9D451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the value of having someone to</w:t>
            </w:r>
            <w:r w:rsidR="00D1529C">
              <w:rPr>
                <w:sz w:val="20"/>
                <w:szCs w:val="20"/>
              </w:rPr>
              <w:t xml:space="preserve"> talk to or to</w:t>
            </w:r>
            <w:r w:rsidRPr="00293004">
              <w:rPr>
                <w:sz w:val="20"/>
                <w:szCs w:val="20"/>
              </w:rPr>
              <w:t xml:space="preserve"> simply listen to you rather than offer a specific therapy or intervention</w:t>
            </w:r>
            <w:r w:rsidR="00D84A45">
              <w:rPr>
                <w:sz w:val="20"/>
                <w:szCs w:val="20"/>
              </w:rPr>
              <w:t>.</w:t>
            </w:r>
          </w:p>
        </w:tc>
      </w:tr>
      <w:tr w:rsidR="00C24D33" w14:paraId="02EB21E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73C41F0" w14:textId="315C3016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ack of staff qualific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DBA6615" w14:textId="3A7A229D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staff members' professional training or qualifications</w:t>
            </w:r>
            <w:r w:rsidR="00D84A45">
              <w:rPr>
                <w:sz w:val="20"/>
                <w:szCs w:val="20"/>
              </w:rPr>
              <w:t>.</w:t>
            </w:r>
          </w:p>
        </w:tc>
      </w:tr>
      <w:tr w:rsidR="00C24D33" w14:paraId="4593DD4D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18142F6" w14:textId="49A58DC2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ess formal, professional and scripted</w:t>
            </w:r>
            <w:r>
              <w:rPr>
                <w:sz w:val="20"/>
                <w:szCs w:val="20"/>
              </w:rPr>
              <w:t xml:space="preserve"> support</w:t>
            </w:r>
            <w:r w:rsidRPr="00293004">
              <w:rPr>
                <w:sz w:val="20"/>
                <w:szCs w:val="20"/>
              </w:rPr>
              <w:t xml:space="preserve">, more subtle </w:t>
            </w:r>
            <w:r>
              <w:rPr>
                <w:sz w:val="20"/>
                <w:szCs w:val="20"/>
              </w:rPr>
              <w:t>and relaxed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6F2A43F" w14:textId="4C8E23A6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ub staff communicating with </w:t>
            </w:r>
            <w:r w:rsidR="00D84A45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in a more casual and friendly manner as opposed to in a more restricted and professional manner. E</w:t>
            </w:r>
            <w:r w:rsidR="003D4ABB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in other se</w:t>
            </w:r>
            <w:r w:rsidR="003D4ABB">
              <w:rPr>
                <w:sz w:val="20"/>
                <w:szCs w:val="20"/>
              </w:rPr>
              <w:t>r</w:t>
            </w:r>
            <w:r w:rsidRPr="00293004">
              <w:rPr>
                <w:sz w:val="20"/>
                <w:szCs w:val="20"/>
              </w:rPr>
              <w:t>vices it feels like staff 'read off a sheet' whereas in hubs they 'just say what they think'.</w:t>
            </w:r>
          </w:p>
        </w:tc>
      </w:tr>
      <w:tr w:rsidR="00C24D33" w14:paraId="3B0DBFB6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233E98A1" w14:textId="212DE3B5" w:rsidR="00C24D33" w:rsidRPr="00293004" w:rsidRDefault="00C24D33" w:rsidP="00367D80">
            <w:pPr>
              <w:ind w:left="8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o</w:t>
            </w:r>
            <w:r w:rsidR="00D84A45">
              <w:rPr>
                <w:sz w:val="20"/>
                <w:szCs w:val="20"/>
              </w:rPr>
              <w:t xml:space="preserve"> no</w:t>
            </w:r>
            <w:r>
              <w:rPr>
                <w:sz w:val="20"/>
                <w:szCs w:val="20"/>
              </w:rPr>
              <w:t>t like formalities e.g. questionnaires</w:t>
            </w:r>
          </w:p>
        </w:tc>
        <w:tc>
          <w:tcPr>
            <w:tcW w:w="3362" w:type="pct"/>
            <w:shd w:val="clear" w:color="auto" w:fill="EDF1F9"/>
          </w:tcPr>
          <w:p w14:paraId="337217F4" w14:textId="3CD2BB66" w:rsidR="00C24D33" w:rsidRPr="00293004" w:rsidRDefault="00395428" w:rsidP="00367D80">
            <w:pPr>
              <w:rPr>
                <w:sz w:val="20"/>
                <w:szCs w:val="20"/>
              </w:rPr>
            </w:pPr>
            <w:r w:rsidRPr="00395428">
              <w:rPr>
                <w:sz w:val="20"/>
                <w:szCs w:val="20"/>
              </w:rPr>
              <w:t>Include any mention of disliking formalities in the support process, such as questionnaires or structured forms.</w:t>
            </w:r>
          </w:p>
        </w:tc>
      </w:tr>
      <w:tr w:rsidR="00C24D33" w14:paraId="44B5F161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49DB9B3" w14:textId="0B8CEA1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outside of traditional therapy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1E9E2FE" w14:textId="1902417C" w:rsidR="00C24D33" w:rsidRPr="00293004" w:rsidRDefault="00395428" w:rsidP="00367D80">
            <w:pPr>
              <w:rPr>
                <w:sz w:val="20"/>
                <w:szCs w:val="20"/>
              </w:rPr>
            </w:pPr>
            <w:r w:rsidRPr="00395428">
              <w:rPr>
                <w:sz w:val="20"/>
                <w:szCs w:val="20"/>
              </w:rPr>
              <w:t>Include any mention of the hub providing support that is outside of traditional therapy approaches.</w:t>
            </w:r>
          </w:p>
        </w:tc>
      </w:tr>
      <w:tr w:rsidR="00C24D33" w14:paraId="3E8BD780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043BEDCA" w14:textId="66783E9E" w:rsidR="00C24D33" w:rsidRPr="00293004" w:rsidRDefault="00C24D33" w:rsidP="00367D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of service offerings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0A1E1156" w14:textId="3BFCA995" w:rsidR="00C24D33" w:rsidRPr="00293004" w:rsidRDefault="00C24D33" w:rsidP="00367D80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Descriptive list of types of support </w:t>
            </w:r>
            <w:r w:rsidR="008C16D5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</w:t>
            </w:r>
            <w:proofErr w:type="gramStart"/>
            <w:r w:rsidRPr="00293004">
              <w:rPr>
                <w:sz w:val="20"/>
                <w:szCs w:val="20"/>
              </w:rPr>
              <w:t>mention</w:t>
            </w:r>
            <w:proofErr w:type="gramEnd"/>
            <w:r w:rsidRPr="00293004">
              <w:rPr>
                <w:sz w:val="20"/>
                <w:szCs w:val="20"/>
              </w:rPr>
              <w:t xml:space="preserve"> their hub offering</w:t>
            </w:r>
            <w:r w:rsidR="008C16D5">
              <w:rPr>
                <w:sz w:val="20"/>
                <w:szCs w:val="20"/>
              </w:rPr>
              <w:t>.</w:t>
            </w:r>
          </w:p>
        </w:tc>
      </w:tr>
      <w:tr w:rsidR="00C24D33" w14:paraId="46D562FF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40CACE4" w14:textId="40D5FF1F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5519BDE" w14:textId="202955D5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7667068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22FB2B2" w14:textId="2EA9EC50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ice for parents wanting to support their childre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AE74C4D" w14:textId="4ADD7148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172A83BA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5D71960" w14:textId="6698DAD7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Advocacy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7F54379" w14:textId="05E493BB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127CCDFE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50C3955" w14:textId="11105734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rop i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10045A6" w14:textId="10FD7D99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5A250307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8F75733" w14:textId="3AEE2B5A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Educatio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3D915C6" w14:textId="00C0ACEB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2A5E74B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8F202ED" w14:textId="5E01DDC8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Employmen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76720B4" w14:textId="419D2FA1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73A2D7C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4B0ED86" w14:textId="08A62371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illing out applications and form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294DB04" w14:textId="1309807D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0BF51BF8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93DF23F" w14:textId="68AA5B19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inancial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88330D4" w14:textId="15CC4D2D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493D715D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53EC299" w14:textId="6A75BEFF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ood vouche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3BC48B0" w14:textId="38697C27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51C9C6A9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532C610" w14:textId="422D3293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un and gam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7E54661" w14:textId="67825A4F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138264CF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4D72FEA" w14:textId="5AFA077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Group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E55FAC7" w14:textId="4884F174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5D885DBA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C621BBD" w14:textId="44FE61A9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ousing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ACEE087" w14:textId="59F5B78F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3851455C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3809BBC" w14:textId="6DF57805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formation, advice, guidance (IAG) sess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7E35C1C" w14:textId="20251193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6E7C2296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0DEB430" w14:textId="7D0A39A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GBTQ+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AB36025" w14:textId="6A7698BB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1810A80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B47C8B5" w14:textId="0C535E05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lastRenderedPageBreak/>
              <w:t>Life skill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BEB971A" w14:textId="1D329664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154E6FE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209BCAC" w14:textId="754A93E5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oneliness or social connectednes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A9806EC" w14:textId="3F98CA49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635C4B87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D283839" w14:textId="4918AD3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al health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B01E935" w14:textId="6AB72F68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38DD491F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6CA5980" w14:textId="52BA7FC8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Opportunities to help othe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BD86D12" w14:textId="46881347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020A1489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AC31DE2" w14:textId="7A2C1584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A5E6309" w14:textId="727873C3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5504EE96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942AA66" w14:textId="5040D26C" w:rsidR="00C24D33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tical involvemen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D8FE9B1" w14:textId="585FF739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37D72F37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C4AEE39" w14:textId="57C50335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Relationship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1A1D0E2" w14:textId="28B47E85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7691549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53B24E6" w14:textId="3C18E324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eeing individual staff membe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90381A4" w14:textId="0840D60F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4F13CEA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709342B" w14:textId="26C56969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transition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72344D0" w14:textId="28E9575C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43E8A302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067AAF4" w14:textId="21CEC295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exual health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4163B2A" w14:textId="33163CA7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2A590071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EC25B04" w14:textId="140B9431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ubstance abus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12A99BF" w14:textId="62904123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6A6E8DF3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67BCABE" w14:textId="2C52C515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nteer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61DA5CD" w14:textId="05A9B60D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4FFC2D6C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372B08A" w14:textId="1B40C8E9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Young Ambassado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1EB6E88" w14:textId="23247026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4F4C6F7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8677628" w14:textId="1F685376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Young parent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42CA1EA" w14:textId="3F687F45" w:rsidR="00C24D33" w:rsidRPr="00293004" w:rsidRDefault="00C24D33" w:rsidP="00367D80">
            <w:pPr>
              <w:rPr>
                <w:sz w:val="20"/>
                <w:szCs w:val="20"/>
              </w:rPr>
            </w:pPr>
          </w:p>
        </w:tc>
      </w:tr>
      <w:tr w:rsidR="00C24D33" w14:paraId="280FBF86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FFF2CC" w:themeFill="accent4" w:themeFillTint="33"/>
          </w:tcPr>
          <w:p w14:paraId="425DF450" w14:textId="05387656" w:rsidR="00C24D33" w:rsidRPr="00293004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FRIENDSHIP AND CONSISTENCY</w:t>
            </w:r>
          </w:p>
        </w:tc>
        <w:tc>
          <w:tcPr>
            <w:tcW w:w="3362" w:type="pct"/>
            <w:shd w:val="clear" w:color="auto" w:fill="FFF2CC" w:themeFill="accent4" w:themeFillTint="33"/>
          </w:tcPr>
          <w:p w14:paraId="29727C1A" w14:textId="53323701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Discussion around </w:t>
            </w:r>
            <w:r w:rsidR="00395428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feeling a sense of belonging, value and humanness from using the hub</w:t>
            </w:r>
            <w:r w:rsidR="00F622B0">
              <w:rPr>
                <w:sz w:val="20"/>
                <w:szCs w:val="20"/>
              </w:rPr>
              <w:t>, and the consistency of the support provided.</w:t>
            </w:r>
          </w:p>
        </w:tc>
      </w:tr>
      <w:tr w:rsidR="00C24D33" w14:paraId="68AB0C30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7F33357E" w14:textId="5808DB6A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Bonds and 'friendship' with staff</w:t>
            </w:r>
            <w:r>
              <w:rPr>
                <w:sz w:val="20"/>
                <w:szCs w:val="20"/>
              </w:rPr>
              <w:t xml:space="preserve"> e.g. </w:t>
            </w:r>
            <w:r>
              <w:rPr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they know me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6A981D5B" w14:textId="0E0A6E56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ub staff communicating with </w:t>
            </w:r>
            <w:r w:rsidR="002E159A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like they are a peer or a friend and treating them like they really know them as an individual.</w:t>
            </w:r>
          </w:p>
        </w:tc>
      </w:tr>
      <w:tr w:rsidR="00C24D33" w14:paraId="24C547E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</w:tcPr>
          <w:p w14:paraId="55C9E744" w14:textId="234A30CB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nsistency, being there for you, checking in and caring</w:t>
            </w:r>
          </w:p>
        </w:tc>
        <w:tc>
          <w:tcPr>
            <w:tcW w:w="3362" w:type="pct"/>
          </w:tcPr>
          <w:p w14:paraId="3DBA07AD" w14:textId="5CA6F293" w:rsidR="00C24D33" w:rsidRPr="00293004" w:rsidRDefault="002E159A" w:rsidP="00BF65FC">
            <w:pPr>
              <w:rPr>
                <w:sz w:val="20"/>
                <w:szCs w:val="20"/>
              </w:rPr>
            </w:pPr>
            <w:r w:rsidRPr="002E159A">
              <w:rPr>
                <w:sz w:val="20"/>
                <w:szCs w:val="20"/>
              </w:rPr>
              <w:t>Include any mention of consistent support from the hub, including being available, checking in, or showing care.</w:t>
            </w:r>
          </w:p>
        </w:tc>
      </w:tr>
      <w:tr w:rsidR="00C24D33" w14:paraId="5B951194" w14:textId="77777777" w:rsidTr="00CD2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5EB7F55B" w14:textId="49BFCDAB" w:rsidR="00C24D33" w:rsidRDefault="00C24D33" w:rsidP="00CD236A">
            <w:pPr>
              <w:ind w:left="893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upport offered whilst waiting for formal therapy</w:t>
            </w:r>
          </w:p>
        </w:tc>
        <w:tc>
          <w:tcPr>
            <w:tcW w:w="3362" w:type="pct"/>
            <w:shd w:val="clear" w:color="auto" w:fill="EDF1F9"/>
          </w:tcPr>
          <w:p w14:paraId="524C7E45" w14:textId="2037F344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alternative support being offered (e</w:t>
            </w:r>
            <w:r w:rsidR="00CD236A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groups, drop</w:t>
            </w:r>
            <w:r w:rsidR="002E159A">
              <w:rPr>
                <w:sz w:val="20"/>
                <w:szCs w:val="20"/>
              </w:rPr>
              <w:t>-</w:t>
            </w:r>
            <w:r w:rsidRPr="00293004">
              <w:rPr>
                <w:sz w:val="20"/>
                <w:szCs w:val="20"/>
              </w:rPr>
              <w:t xml:space="preserve">in service) whilst a </w:t>
            </w:r>
            <w:r w:rsidR="002E159A">
              <w:rPr>
                <w:sz w:val="20"/>
                <w:szCs w:val="20"/>
              </w:rPr>
              <w:t>young person</w:t>
            </w:r>
            <w:r w:rsidRPr="00293004">
              <w:rPr>
                <w:sz w:val="20"/>
                <w:szCs w:val="20"/>
              </w:rPr>
              <w:t xml:space="preserve"> is on the wait list for a specific intervention at the hub.</w:t>
            </w:r>
          </w:p>
        </w:tc>
      </w:tr>
      <w:tr w:rsidR="00C24D33" w14:paraId="1C157A41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6BE197EE" w14:textId="323D2C81" w:rsidR="00C24D33" w:rsidRPr="00293004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b becoming part of young person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488E746E" w14:textId="5C9E1EB5" w:rsidR="00C24D33" w:rsidRPr="00293004" w:rsidRDefault="007A598B" w:rsidP="00BF65FC">
            <w:pPr>
              <w:rPr>
                <w:sz w:val="20"/>
                <w:szCs w:val="20"/>
              </w:rPr>
            </w:pPr>
            <w:r w:rsidRPr="007A598B">
              <w:rPr>
                <w:sz w:val="20"/>
                <w:szCs w:val="20"/>
              </w:rPr>
              <w:t>Include any mention of the hub becoming part of a young person</w:t>
            </w:r>
            <w:r w:rsidRPr="007A598B">
              <w:rPr>
                <w:sz w:val="20"/>
                <w:szCs w:val="20"/>
              </w:rPr>
              <w:t>’</w:t>
            </w:r>
            <w:r w:rsidRPr="007A598B">
              <w:rPr>
                <w:sz w:val="20"/>
                <w:szCs w:val="20"/>
              </w:rPr>
              <w:t>s life</w:t>
            </w:r>
            <w:r>
              <w:rPr>
                <w:sz w:val="20"/>
                <w:szCs w:val="20"/>
              </w:rPr>
              <w:t>, routine, or identity.</w:t>
            </w:r>
          </w:p>
        </w:tc>
      </w:tr>
      <w:tr w:rsidR="00C24D33" w14:paraId="37BC5A20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04FF8F5E" w14:textId="27BC7B80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ubs as safe, trustworthy, judgement free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5B2BBB46" w14:textId="390CED01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ludes discussion around hubs providing a safe space where they can trust that staff won't judge them and that they will keep confidentiality when appropriate</w:t>
            </w:r>
            <w:r w:rsidR="007A598B">
              <w:rPr>
                <w:sz w:val="20"/>
                <w:szCs w:val="20"/>
              </w:rPr>
              <w:t>.</w:t>
            </w:r>
          </w:p>
        </w:tc>
      </w:tr>
      <w:tr w:rsidR="00C24D33" w14:paraId="149E88AF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4FDA5477" w14:textId="50DBAE46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eting friends or like-minded people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05E74714" w14:textId="7CF35A42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 around meeting other young people and forming friendships or feeling less alone.</w:t>
            </w:r>
          </w:p>
        </w:tc>
      </w:tr>
      <w:tr w:rsidR="00C24D33" w14:paraId="7CA1DDE9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20EE60D1" w14:textId="6A502080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Opportunities to help others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7404F116" w14:textId="65EABDDD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the hub providing chances to help other </w:t>
            </w:r>
            <w:r w:rsidR="007A598B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e</w:t>
            </w:r>
            <w:r w:rsidR="007A598B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getting involved in Fund the Hub Campaigns, or co-leading support groups</w:t>
            </w:r>
            <w:r w:rsidR="007A598B">
              <w:rPr>
                <w:sz w:val="20"/>
                <w:szCs w:val="20"/>
              </w:rPr>
              <w:t>.</w:t>
            </w:r>
          </w:p>
        </w:tc>
      </w:tr>
      <w:tr w:rsidR="00C24D33" w14:paraId="3F92FA01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68CB3CD6" w14:textId="5945CD7E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Referring friends </w:t>
            </w:r>
            <w:r>
              <w:rPr>
                <w:sz w:val="20"/>
                <w:szCs w:val="20"/>
              </w:rPr>
              <w:t xml:space="preserve">or other young people </w:t>
            </w:r>
            <w:r w:rsidRPr="00293004">
              <w:rPr>
                <w:sz w:val="20"/>
                <w:szCs w:val="20"/>
              </w:rPr>
              <w:t>to hub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57E9CE0F" w14:textId="5F35EBDD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recommending the hub to a friend who could benefit.</w:t>
            </w:r>
          </w:p>
        </w:tc>
      </w:tr>
      <w:tr w:rsidR="00C24D33" w14:paraId="689C850A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048DC911" w14:textId="7E6BF3DB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taffing changes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4E673657" w14:textId="3F3C795A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Experiences of old staff leaving and new staff joining the hub</w:t>
            </w:r>
            <w:r w:rsidR="001F2612">
              <w:rPr>
                <w:sz w:val="20"/>
                <w:szCs w:val="20"/>
              </w:rPr>
              <w:t>.</w:t>
            </w:r>
          </w:p>
        </w:tc>
      </w:tr>
      <w:tr w:rsidR="00C24D33" w14:paraId="4DA1DC8F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FFF2CC" w:themeFill="accent4" w:themeFillTint="33"/>
          </w:tcPr>
          <w:p w14:paraId="57A8BDE1" w14:textId="6BEE0A52" w:rsidR="00C24D33" w:rsidRPr="00293004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-CENTRED APPROACH</w:t>
            </w:r>
          </w:p>
        </w:tc>
        <w:tc>
          <w:tcPr>
            <w:tcW w:w="3362" w:type="pct"/>
            <w:shd w:val="clear" w:color="auto" w:fill="FFF2CC" w:themeFill="accent4" w:themeFillTint="33"/>
          </w:tcPr>
          <w:p w14:paraId="7F893421" w14:textId="79BB256F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Theme including conversation around person-centred approaches where</w:t>
            </w:r>
            <w:r w:rsidR="00620A4E">
              <w:rPr>
                <w:sz w:val="20"/>
                <w:szCs w:val="20"/>
              </w:rPr>
              <w:t xml:space="preserve"> young people are</w:t>
            </w:r>
            <w:r w:rsidRPr="00293004">
              <w:rPr>
                <w:sz w:val="20"/>
                <w:szCs w:val="20"/>
              </w:rPr>
              <w:t xml:space="preserve"> is encouraged to make own choices about their support</w:t>
            </w:r>
            <w:r w:rsidR="00620A4E">
              <w:rPr>
                <w:sz w:val="20"/>
                <w:szCs w:val="20"/>
              </w:rPr>
              <w:t>.</w:t>
            </w:r>
          </w:p>
        </w:tc>
      </w:tr>
      <w:tr w:rsidR="00C24D33" w14:paraId="386653C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</w:tcPr>
          <w:p w14:paraId="55973C7B" w14:textId="67856CD9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Achieving change independently, with hubs playing supporting role</w:t>
            </w:r>
          </w:p>
        </w:tc>
        <w:tc>
          <w:tcPr>
            <w:tcW w:w="3362" w:type="pct"/>
          </w:tcPr>
          <w:p w14:paraId="25F80F0E" w14:textId="7982AC5C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s around achieving a goal with the support of the hub but the hub not being the sole reason for that success, e</w:t>
            </w:r>
            <w:r w:rsidR="007A598B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also recognising the hard work that they put in as an individual.</w:t>
            </w:r>
          </w:p>
        </w:tc>
      </w:tr>
      <w:tr w:rsidR="00C24D33" w14:paraId="329A80B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46CFE9AF" w14:textId="5DBD3E3D" w:rsidR="00C24D33" w:rsidRPr="00293004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involvement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3144AC80" w14:textId="7F236BB5" w:rsidR="00C24D33" w:rsidRPr="00293004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ion of family involvement or any conversation about </w:t>
            </w:r>
            <w:r w:rsidRPr="00293004">
              <w:rPr>
                <w:sz w:val="20"/>
                <w:szCs w:val="20"/>
              </w:rPr>
              <w:t>family members being involved in support received at hub.</w:t>
            </w:r>
          </w:p>
        </w:tc>
      </w:tr>
      <w:tr w:rsidR="00C24D33" w14:paraId="70019028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</w:tcPr>
          <w:p w14:paraId="48A96611" w14:textId="18FB8622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ack of pressure</w:t>
            </w:r>
          </w:p>
        </w:tc>
        <w:tc>
          <w:tcPr>
            <w:tcW w:w="3362" w:type="pct"/>
          </w:tcPr>
          <w:p w14:paraId="25BD736B" w14:textId="71C78D64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Reference to not feeling forcefulness </w:t>
            </w:r>
            <w:r w:rsidR="00620A4E">
              <w:rPr>
                <w:sz w:val="20"/>
                <w:szCs w:val="20"/>
              </w:rPr>
              <w:t xml:space="preserve">or pressure </w:t>
            </w:r>
            <w:r w:rsidRPr="00293004">
              <w:rPr>
                <w:sz w:val="20"/>
                <w:szCs w:val="20"/>
              </w:rPr>
              <w:t>from the hub or staff members.</w:t>
            </w:r>
          </w:p>
        </w:tc>
      </w:tr>
      <w:tr w:rsidR="00C24D33" w14:paraId="09CDABF8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8F7BD43" w14:textId="5D70A46A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istening and validating rather than telling or forc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3247C9E" w14:textId="271B577D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hub providing a space to vent and someone to listen, validate and affirm </w:t>
            </w:r>
            <w:r w:rsidR="00B62536">
              <w:rPr>
                <w:sz w:val="20"/>
                <w:szCs w:val="20"/>
              </w:rPr>
              <w:t>the young person</w:t>
            </w:r>
            <w:r w:rsidR="00B62536">
              <w:rPr>
                <w:sz w:val="20"/>
                <w:szCs w:val="20"/>
              </w:rPr>
              <w:t>’</w:t>
            </w:r>
            <w:r w:rsidR="00B62536">
              <w:rPr>
                <w:sz w:val="20"/>
                <w:szCs w:val="20"/>
              </w:rPr>
              <w:t>s</w:t>
            </w:r>
            <w:r w:rsidRPr="00293004">
              <w:rPr>
                <w:sz w:val="20"/>
                <w:szCs w:val="20"/>
              </w:rPr>
              <w:t xml:space="preserve"> experience and perspective, without staff then telling the</w:t>
            </w:r>
            <w:r w:rsidR="007A598B">
              <w:rPr>
                <w:sz w:val="20"/>
                <w:szCs w:val="20"/>
              </w:rPr>
              <w:t xml:space="preserve"> young person</w:t>
            </w:r>
            <w:r w:rsidRPr="00293004">
              <w:rPr>
                <w:sz w:val="20"/>
                <w:szCs w:val="20"/>
              </w:rPr>
              <w:t xml:space="preserve"> what to do or enforcing a different perspective</w:t>
            </w:r>
            <w:r w:rsidR="007A598B">
              <w:rPr>
                <w:sz w:val="20"/>
                <w:szCs w:val="20"/>
              </w:rPr>
              <w:t>.</w:t>
            </w:r>
          </w:p>
        </w:tc>
      </w:tr>
      <w:tr w:rsidR="00C24D33" w14:paraId="19DF26B5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24AF228" w14:textId="1EB74CD0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No pressure to talk to someon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038B0B1" w14:textId="6CA67712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being able to go and sit in the hub without a staff member forcing you to talk and </w:t>
            </w:r>
            <w:proofErr w:type="gramStart"/>
            <w:r w:rsidRPr="00293004">
              <w:rPr>
                <w:sz w:val="20"/>
                <w:szCs w:val="20"/>
              </w:rPr>
              <w:t>open up</w:t>
            </w:r>
            <w:proofErr w:type="gramEnd"/>
            <w:r w:rsidRPr="00293004">
              <w:rPr>
                <w:sz w:val="20"/>
                <w:szCs w:val="20"/>
              </w:rPr>
              <w:t xml:space="preserve"> </w:t>
            </w:r>
            <w:r w:rsidR="007A598B">
              <w:rPr>
                <w:sz w:val="20"/>
                <w:szCs w:val="20"/>
              </w:rPr>
              <w:t>to</w:t>
            </w:r>
            <w:r w:rsidRPr="00293004">
              <w:rPr>
                <w:sz w:val="20"/>
                <w:szCs w:val="20"/>
              </w:rPr>
              <w:t xml:space="preserve"> them.</w:t>
            </w:r>
          </w:p>
        </w:tc>
      </w:tr>
      <w:tr w:rsidR="00C24D33" w14:paraId="3390D6A5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14582AB1" w14:textId="2F5D74E7" w:rsidR="00C24D33" w:rsidRPr="00293004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ower dynamics with staff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156A8C30" w14:textId="2AE69DAA" w:rsidR="00C24D33" w:rsidRPr="00293004" w:rsidRDefault="007C56EB" w:rsidP="00BF65FC">
            <w:pPr>
              <w:rPr>
                <w:sz w:val="20"/>
                <w:szCs w:val="20"/>
              </w:rPr>
            </w:pPr>
            <w:r w:rsidRPr="007C56EB">
              <w:rPr>
                <w:sz w:val="20"/>
                <w:szCs w:val="20"/>
              </w:rPr>
              <w:t>Include any mention of perceived differences in power, authority, or control between staff and young people in the hub context.</w:t>
            </w:r>
          </w:p>
        </w:tc>
      </w:tr>
      <w:tr w:rsidR="00C24D33" w14:paraId="32C13F8E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</w:tcPr>
          <w:p w14:paraId="06F006A7" w14:textId="3F97EF83" w:rsidR="00C24D33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-led activities</w:t>
            </w:r>
          </w:p>
        </w:tc>
        <w:tc>
          <w:tcPr>
            <w:tcW w:w="3362" w:type="pct"/>
          </w:tcPr>
          <w:p w14:paraId="413BEB5E" w14:textId="3F0992AB" w:rsidR="00C24D33" w:rsidRPr="00293004" w:rsidRDefault="003765A8" w:rsidP="00BF65FC">
            <w:pPr>
              <w:rPr>
                <w:sz w:val="20"/>
                <w:szCs w:val="20"/>
              </w:rPr>
            </w:pPr>
            <w:r w:rsidRPr="003765A8">
              <w:rPr>
                <w:sz w:val="20"/>
                <w:szCs w:val="20"/>
              </w:rPr>
              <w:t>Include any mention of activities led or organised by young people within the hub.</w:t>
            </w:r>
          </w:p>
        </w:tc>
      </w:tr>
      <w:tr w:rsidR="00C24D33" w14:paraId="322C3A4A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25218258" w14:textId="1B3AFF3C" w:rsidR="00C24D33" w:rsidRDefault="00C24D3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people involved in decision-making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11923C9E" w14:textId="7A7987AE" w:rsidR="00C24D33" w:rsidRPr="00293004" w:rsidRDefault="003765A8" w:rsidP="00BF65FC">
            <w:pPr>
              <w:rPr>
                <w:sz w:val="20"/>
                <w:szCs w:val="20"/>
              </w:rPr>
            </w:pPr>
            <w:r w:rsidRPr="003765A8">
              <w:rPr>
                <w:sz w:val="20"/>
                <w:szCs w:val="20"/>
              </w:rPr>
              <w:t>Include any mention of young people being involved in decision-making within the hub.</w:t>
            </w:r>
          </w:p>
        </w:tc>
      </w:tr>
      <w:tr w:rsidR="00C24D33" w14:paraId="5729C6E2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70448E5" w14:textId="60F86B9D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hoice over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A6D1E21" w14:textId="3E9BDDEE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Whether </w:t>
            </w:r>
            <w:r w:rsidR="003765A8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w</w:t>
            </w:r>
            <w:r w:rsidR="003765A8">
              <w:rPr>
                <w:sz w:val="20"/>
                <w:szCs w:val="20"/>
              </w:rPr>
              <w:t>ere</w:t>
            </w:r>
            <w:r w:rsidRPr="00293004">
              <w:rPr>
                <w:sz w:val="20"/>
                <w:szCs w:val="20"/>
              </w:rPr>
              <w:t xml:space="preserve"> given options regarding the type of support they would receive.</w:t>
            </w:r>
          </w:p>
        </w:tc>
      </w:tr>
      <w:tr w:rsidR="00C24D33" w14:paraId="3D6B5DD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8BF9F58" w14:textId="0AB61FF2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making about hub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A50EB9A" w14:textId="08BECAD9" w:rsidR="00C24D33" w:rsidRPr="00293004" w:rsidRDefault="00332F93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ion of young people influencing decision-making </w:t>
            </w:r>
            <w:r w:rsidR="00C3557E">
              <w:rPr>
                <w:sz w:val="20"/>
                <w:szCs w:val="20"/>
              </w:rPr>
              <w:t>about the hubs (e.g. activities, design, how it runs, staffing).</w:t>
            </w:r>
          </w:p>
        </w:tc>
      </w:tr>
      <w:tr w:rsidR="00C24D33" w14:paraId="37B5AD0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D48BF55" w14:textId="1E7ED36E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bs prefer self-referral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AE1137E" w14:textId="4A0F479C" w:rsidR="00C24D33" w:rsidRPr="00293004" w:rsidRDefault="00C92E70" w:rsidP="00BF6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92E70">
              <w:rPr>
                <w:sz w:val="20"/>
                <w:szCs w:val="20"/>
              </w:rPr>
              <w:t>ention of self-referral being encouraged, supporting young people</w:t>
            </w:r>
            <w:r w:rsidRPr="00C92E70">
              <w:rPr>
                <w:sz w:val="20"/>
                <w:szCs w:val="20"/>
              </w:rPr>
              <w:t>’</w:t>
            </w:r>
            <w:r w:rsidRPr="00C92E70">
              <w:rPr>
                <w:sz w:val="20"/>
                <w:szCs w:val="20"/>
              </w:rPr>
              <w:t>s autonomy and decision-making about engagement with the hub.</w:t>
            </w:r>
          </w:p>
        </w:tc>
      </w:tr>
      <w:tr w:rsidR="00C24D33" w14:paraId="02E531C3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AFCEF34" w14:textId="1DD520B0" w:rsidR="00C24D33" w:rsidRPr="00293004" w:rsidRDefault="00C24D33" w:rsidP="00C24D33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Lack of choice over </w:t>
            </w:r>
            <w:r>
              <w:rPr>
                <w:sz w:val="20"/>
                <w:szCs w:val="20"/>
              </w:rPr>
              <w:t>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4718AC3" w14:textId="3EB0FFDD" w:rsidR="00C24D33" w:rsidRPr="00293004" w:rsidRDefault="00C24D33" w:rsidP="00BF65FC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not being given options regarding the type of support they received, e</w:t>
            </w:r>
            <w:r w:rsidR="00C92E70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just being told that they will receive CBT</w:t>
            </w:r>
            <w:r w:rsidR="00C92E70">
              <w:rPr>
                <w:sz w:val="20"/>
                <w:szCs w:val="20"/>
              </w:rPr>
              <w:t>.</w:t>
            </w:r>
          </w:p>
        </w:tc>
      </w:tr>
      <w:tr w:rsidR="00C24D33" w14:paraId="6602DB8E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FFF2CC" w:themeFill="accent4" w:themeFillTint="33"/>
          </w:tcPr>
          <w:p w14:paraId="02ED41FB" w14:textId="41432D61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UBS AS LIMITED BY THEIR SCALE</w:t>
            </w:r>
          </w:p>
        </w:tc>
        <w:tc>
          <w:tcPr>
            <w:tcW w:w="3362" w:type="pct"/>
            <w:shd w:val="clear" w:color="auto" w:fill="FFF2CC" w:themeFill="accent4" w:themeFillTint="33"/>
          </w:tcPr>
          <w:p w14:paraId="6308DC93" w14:textId="7A0522C0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ludes discussions around what aspects of support did</w:t>
            </w:r>
            <w:r w:rsidR="009961A4">
              <w:rPr>
                <w:sz w:val="20"/>
                <w:szCs w:val="20"/>
              </w:rPr>
              <w:t xml:space="preserve"> no</w:t>
            </w:r>
            <w:r w:rsidRPr="00293004">
              <w:rPr>
                <w:sz w:val="20"/>
                <w:szCs w:val="20"/>
              </w:rPr>
              <w:t>t work so well, and any potential hub improvements</w:t>
            </w:r>
            <w:r w:rsidR="00C92E70">
              <w:rPr>
                <w:sz w:val="20"/>
                <w:szCs w:val="20"/>
              </w:rPr>
              <w:t>.</w:t>
            </w:r>
          </w:p>
        </w:tc>
      </w:tr>
      <w:tr w:rsidR="00C24D33" w14:paraId="7A3DB235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01041ADC" w14:textId="4909FD30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The need to expand the hubs</w:t>
            </w:r>
          </w:p>
        </w:tc>
        <w:tc>
          <w:tcPr>
            <w:tcW w:w="3362" w:type="pct"/>
            <w:shd w:val="clear" w:color="auto" w:fill="B4C6E7"/>
          </w:tcPr>
          <w:p w14:paraId="15871502" w14:textId="32131683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Theme including mention of wanting to extend the support hub model, including expanding current hubs but also opening more hubs</w:t>
            </w:r>
            <w:r w:rsidR="009961A4">
              <w:rPr>
                <w:sz w:val="20"/>
                <w:szCs w:val="20"/>
              </w:rPr>
              <w:t>.</w:t>
            </w:r>
          </w:p>
        </w:tc>
      </w:tr>
      <w:tr w:rsidR="00C24D33" w14:paraId="57D87A7E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2023054" w14:textId="657A06C9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reasing demands and worries about futur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904CA7A" w14:textId="2CAB98EB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growing demands for youth</w:t>
            </w:r>
            <w:r w:rsidR="009961A4">
              <w:rPr>
                <w:sz w:val="20"/>
                <w:szCs w:val="20"/>
              </w:rPr>
              <w:t xml:space="preserve"> mental health</w:t>
            </w:r>
            <w:r w:rsidRPr="00293004">
              <w:rPr>
                <w:sz w:val="20"/>
                <w:szCs w:val="20"/>
              </w:rPr>
              <w:t xml:space="preserve"> support in recent years and reflections on the consequences of this, e</w:t>
            </w:r>
            <w:r w:rsidR="009961A4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 xml:space="preserve">g. worries about how hubs will continue to meet the needs of </w:t>
            </w:r>
            <w:r w:rsidR="009961A4">
              <w:rPr>
                <w:sz w:val="20"/>
                <w:szCs w:val="20"/>
              </w:rPr>
              <w:t>young people.</w:t>
            </w:r>
          </w:p>
        </w:tc>
      </w:tr>
      <w:tr w:rsidR="00C24D33" w14:paraId="64FE6E3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6E01B40" w14:textId="1824341B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reasing numbers who can access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E823A2B" w14:textId="0F3F949C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Conversation around how hubs could be improved to ensure more </w:t>
            </w:r>
            <w:r w:rsidR="00A409C2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can access them</w:t>
            </w:r>
            <w:r w:rsidR="00A409C2">
              <w:rPr>
                <w:sz w:val="20"/>
                <w:szCs w:val="20"/>
              </w:rPr>
              <w:t>.</w:t>
            </w:r>
          </w:p>
        </w:tc>
      </w:tr>
      <w:tr w:rsidR="00C24D33" w14:paraId="6977D63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0FD82CA6" w14:textId="67D9535F" w:rsidR="00C24D33" w:rsidRPr="00293004" w:rsidRDefault="00C24D33" w:rsidP="00235B05">
            <w:pPr>
              <w:ind w:left="743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ubs for over 25s</w:t>
            </w:r>
          </w:p>
        </w:tc>
        <w:tc>
          <w:tcPr>
            <w:tcW w:w="3362" w:type="pct"/>
            <w:shd w:val="clear" w:color="auto" w:fill="EDF1F9"/>
          </w:tcPr>
          <w:p w14:paraId="733593E6" w14:textId="3FFCEAD4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what support might look like when a </w:t>
            </w:r>
            <w:r w:rsidR="00A409C2">
              <w:rPr>
                <w:sz w:val="20"/>
                <w:szCs w:val="20"/>
              </w:rPr>
              <w:t>young person</w:t>
            </w:r>
            <w:r w:rsidRPr="00293004">
              <w:rPr>
                <w:sz w:val="20"/>
                <w:szCs w:val="20"/>
              </w:rPr>
              <w:t xml:space="preserve"> becomes too old to use the hub</w:t>
            </w:r>
            <w:r w:rsidR="00A409C2">
              <w:rPr>
                <w:sz w:val="20"/>
                <w:szCs w:val="20"/>
              </w:rPr>
              <w:t>.</w:t>
            </w:r>
          </w:p>
        </w:tc>
      </w:tr>
      <w:tr w:rsidR="00C24D33" w14:paraId="33BCD82A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3561D8F8" w14:textId="63018D26" w:rsidR="00C24D33" w:rsidRPr="00293004" w:rsidRDefault="00C24D33" w:rsidP="00235B05">
            <w:pPr>
              <w:ind w:left="743"/>
              <w:rPr>
                <w:sz w:val="20"/>
                <w:szCs w:val="20"/>
              </w:rPr>
            </w:pPr>
            <w:proofErr w:type="gramStart"/>
            <w:r w:rsidRPr="00293004">
              <w:rPr>
                <w:sz w:val="20"/>
                <w:szCs w:val="20"/>
              </w:rPr>
              <w:t>Hubs</w:t>
            </w:r>
            <w:proofErr w:type="gramEnd"/>
            <w:r w:rsidRPr="00293004">
              <w:rPr>
                <w:sz w:val="20"/>
                <w:szCs w:val="20"/>
              </w:rPr>
              <w:t xml:space="preserve"> size and scale</w:t>
            </w:r>
          </w:p>
        </w:tc>
        <w:tc>
          <w:tcPr>
            <w:tcW w:w="3362" w:type="pct"/>
            <w:shd w:val="clear" w:color="auto" w:fill="EDF1F9"/>
          </w:tcPr>
          <w:p w14:paraId="05CD6588" w14:textId="64C99996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the small size of existing hubs and a desire to expand them</w:t>
            </w:r>
            <w:r w:rsidR="00A409C2">
              <w:rPr>
                <w:sz w:val="20"/>
                <w:szCs w:val="20"/>
              </w:rPr>
              <w:t>.</w:t>
            </w:r>
          </w:p>
        </w:tc>
      </w:tr>
      <w:tr w:rsidR="00C24D33" w14:paraId="29781A9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6EBDA137" w14:textId="48B77E60" w:rsidR="00C24D33" w:rsidRPr="00293004" w:rsidRDefault="00C24D33" w:rsidP="00235B05">
            <w:pPr>
              <w:ind w:left="7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ed for more staff or not </w:t>
            </w:r>
            <w:r w:rsidRPr="00293004">
              <w:rPr>
                <w:sz w:val="20"/>
                <w:szCs w:val="20"/>
              </w:rPr>
              <w:t>being able to be seen</w:t>
            </w:r>
          </w:p>
        </w:tc>
        <w:tc>
          <w:tcPr>
            <w:tcW w:w="3362" w:type="pct"/>
            <w:shd w:val="clear" w:color="auto" w:fill="EDF1F9"/>
          </w:tcPr>
          <w:p w14:paraId="7BDEB2A3" w14:textId="559C686D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 around limited number of staff members which may mean young people cannot be seen when they want</w:t>
            </w:r>
            <w:r w:rsidR="00A409C2">
              <w:rPr>
                <w:sz w:val="20"/>
                <w:szCs w:val="20"/>
              </w:rPr>
              <w:t>.</w:t>
            </w:r>
          </w:p>
        </w:tc>
      </w:tr>
      <w:tr w:rsidR="00C24D33" w14:paraId="41CDDB19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7F9FF02F" w14:textId="133D7EF0" w:rsidR="00C24D33" w:rsidRPr="00293004" w:rsidRDefault="00C24D33" w:rsidP="00235B05">
            <w:pPr>
              <w:ind w:left="743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lastRenderedPageBreak/>
              <w:t>We need more hubs</w:t>
            </w:r>
          </w:p>
        </w:tc>
        <w:tc>
          <w:tcPr>
            <w:tcW w:w="3362" w:type="pct"/>
            <w:shd w:val="clear" w:color="auto" w:fill="EDF1F9"/>
          </w:tcPr>
          <w:p w14:paraId="35CE2E2A" w14:textId="6C5F1435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wanting there to be more hubs</w:t>
            </w:r>
            <w:r w:rsidR="00A409C2">
              <w:rPr>
                <w:sz w:val="20"/>
                <w:szCs w:val="20"/>
              </w:rPr>
              <w:t>.</w:t>
            </w:r>
          </w:p>
        </w:tc>
      </w:tr>
      <w:tr w:rsidR="00C24D33" w14:paraId="33F90B1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15B1FC2" w14:textId="389A58B7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reasing support on offer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FDE0880" w14:textId="520657F0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 around wanting support with more issues, or more types of staff offering support etc.</w:t>
            </w:r>
          </w:p>
        </w:tc>
      </w:tr>
      <w:tr w:rsidR="00C24D33" w14:paraId="644A968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52FA0A68" w14:textId="5C23ED93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Time constraints</w:t>
            </w:r>
          </w:p>
        </w:tc>
        <w:tc>
          <w:tcPr>
            <w:tcW w:w="3362" w:type="pct"/>
            <w:shd w:val="clear" w:color="auto" w:fill="B4C6E7"/>
          </w:tcPr>
          <w:p w14:paraId="5D6E1C90" w14:textId="3F4159FA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 around support being time limited e</w:t>
            </w:r>
            <w:r w:rsidR="00A409C2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 xml:space="preserve">g. limited number of counselling sessions, limited duration of sessions, limited opening hours. </w:t>
            </w:r>
          </w:p>
        </w:tc>
      </w:tr>
      <w:tr w:rsidR="00C24D33" w14:paraId="57E6ACA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C7EA20D" w14:textId="54F9F255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unselling support as time-limited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11B85BE" w14:textId="49259E64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 around time constraints of counselling sessions</w:t>
            </w:r>
            <w:r w:rsidR="00A409C2">
              <w:rPr>
                <w:sz w:val="20"/>
                <w:szCs w:val="20"/>
              </w:rPr>
              <w:t>.</w:t>
            </w:r>
          </w:p>
        </w:tc>
      </w:tr>
      <w:tr w:rsidR="00C24D33" w14:paraId="2ABABEA4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77977D3" w14:textId="10138853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arder to access regular suppor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9F6C39B" w14:textId="252B95E8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difficulty scheduling frequent sessions at hub.</w:t>
            </w:r>
          </w:p>
        </w:tc>
      </w:tr>
      <w:tr w:rsidR="00C24D33" w14:paraId="24C96AE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9306F4B" w14:textId="347DCB66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imited drop-in opening hou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22A88A8" w14:textId="433A429C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drop-in opening times being limited or wishing they were open at different times or on different days.</w:t>
            </w:r>
          </w:p>
        </w:tc>
      </w:tr>
      <w:tr w:rsidR="00C24D33" w14:paraId="13BB0336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5E16D989" w14:textId="29E938F4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Waiting</w:t>
            </w:r>
          </w:p>
        </w:tc>
        <w:tc>
          <w:tcPr>
            <w:tcW w:w="3362" w:type="pct"/>
            <w:shd w:val="clear" w:color="auto" w:fill="B4C6E7"/>
          </w:tcPr>
          <w:p w14:paraId="2DA450C3" w14:textId="7107F83A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nversation around experience of waiting for support at the hub</w:t>
            </w:r>
            <w:r w:rsidR="00D86E4E">
              <w:rPr>
                <w:sz w:val="20"/>
                <w:szCs w:val="20"/>
              </w:rPr>
              <w:t>.</w:t>
            </w:r>
          </w:p>
        </w:tc>
      </w:tr>
      <w:tr w:rsidR="00C24D33" w14:paraId="402343D6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876F534" w14:textId="13BE0E3D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rop</w:t>
            </w:r>
            <w:r>
              <w:rPr>
                <w:sz w:val="20"/>
                <w:szCs w:val="20"/>
              </w:rPr>
              <w:t>-</w:t>
            </w:r>
            <w:r w:rsidRPr="00293004">
              <w:rPr>
                <w:sz w:val="20"/>
                <w:szCs w:val="20"/>
              </w:rPr>
              <w:t>in wait tim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6A98369" w14:textId="5574734D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waiting to see a staff member when they attend the drop</w:t>
            </w:r>
            <w:r w:rsidR="00D86E4E">
              <w:rPr>
                <w:sz w:val="20"/>
                <w:szCs w:val="20"/>
              </w:rPr>
              <w:t>-i</w:t>
            </w:r>
            <w:r w:rsidRPr="00293004">
              <w:rPr>
                <w:sz w:val="20"/>
                <w:szCs w:val="20"/>
              </w:rPr>
              <w:t>n service</w:t>
            </w:r>
            <w:r w:rsidR="00D86E4E">
              <w:rPr>
                <w:sz w:val="20"/>
                <w:szCs w:val="20"/>
              </w:rPr>
              <w:t>.</w:t>
            </w:r>
          </w:p>
        </w:tc>
      </w:tr>
      <w:tr w:rsidR="00C24D33" w14:paraId="63A18A5D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EDF1F9"/>
          </w:tcPr>
          <w:p w14:paraId="23EE49C7" w14:textId="6B6E4DE6" w:rsidR="00C24D33" w:rsidRPr="00293004" w:rsidRDefault="00C24D33" w:rsidP="00235B05">
            <w:pPr>
              <w:ind w:left="743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Want more things to do while waiting to be seen</w:t>
            </w:r>
          </w:p>
        </w:tc>
        <w:tc>
          <w:tcPr>
            <w:tcW w:w="3362" w:type="pct"/>
            <w:shd w:val="clear" w:color="auto" w:fill="EDF1F9"/>
          </w:tcPr>
          <w:p w14:paraId="07911364" w14:textId="7242A5E2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wanting more activities to keep busy whilst waiting in drop in e</w:t>
            </w:r>
            <w:r w:rsidR="00D86E4E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colouring books, sensory toys</w:t>
            </w:r>
            <w:r w:rsidR="00D86E4E">
              <w:rPr>
                <w:sz w:val="20"/>
                <w:szCs w:val="20"/>
              </w:rPr>
              <w:t>.</w:t>
            </w:r>
          </w:p>
        </w:tc>
      </w:tr>
      <w:tr w:rsidR="00C24D33" w14:paraId="56741BF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74603FA" w14:textId="3F9FF597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ong referral process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41360C4" w14:textId="7F4EABF0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waiting for a referral to go through that </w:t>
            </w:r>
            <w:r w:rsidR="00D86E4E">
              <w:rPr>
                <w:sz w:val="20"/>
                <w:szCs w:val="20"/>
              </w:rPr>
              <w:t xml:space="preserve">the </w:t>
            </w:r>
            <w:r w:rsidRPr="00293004">
              <w:rPr>
                <w:sz w:val="20"/>
                <w:szCs w:val="20"/>
              </w:rPr>
              <w:t>hub has made to a different service</w:t>
            </w:r>
            <w:r w:rsidR="00D86E4E">
              <w:rPr>
                <w:sz w:val="20"/>
                <w:szCs w:val="20"/>
              </w:rPr>
              <w:t>.</w:t>
            </w:r>
          </w:p>
        </w:tc>
      </w:tr>
      <w:tr w:rsidR="00C24D33" w14:paraId="62B388B9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F61A7A0" w14:textId="11F5ABF9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upport offered whilst waiting for formal therapy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0687740" w14:textId="35E4CCFD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alternative support being offered (e</w:t>
            </w:r>
            <w:r w:rsidR="00D86E4E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groups, drop</w:t>
            </w:r>
            <w:r w:rsidR="00D86E4E">
              <w:rPr>
                <w:sz w:val="20"/>
                <w:szCs w:val="20"/>
              </w:rPr>
              <w:t>-</w:t>
            </w:r>
            <w:r w:rsidRPr="00293004">
              <w:rPr>
                <w:sz w:val="20"/>
                <w:szCs w:val="20"/>
              </w:rPr>
              <w:t xml:space="preserve">in service) whilst a </w:t>
            </w:r>
            <w:r w:rsidR="00D86E4E">
              <w:rPr>
                <w:sz w:val="20"/>
                <w:szCs w:val="20"/>
              </w:rPr>
              <w:t>young person</w:t>
            </w:r>
            <w:r w:rsidRPr="00293004">
              <w:rPr>
                <w:sz w:val="20"/>
                <w:szCs w:val="20"/>
              </w:rPr>
              <w:t xml:space="preserve"> is on the wait list for a specific intervention at the hub.</w:t>
            </w:r>
          </w:p>
        </w:tc>
      </w:tr>
      <w:tr w:rsidR="00C24D33" w14:paraId="7862B05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C90FD12" w14:textId="7779F649" w:rsidR="00C24D33" w:rsidRPr="00293004" w:rsidRDefault="00C24D33" w:rsidP="00235B05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Waiting for specific therapy or counsell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149698B" w14:textId="2598CED1" w:rsidR="00C24D33" w:rsidRPr="00293004" w:rsidRDefault="00C24D33" w:rsidP="00235B05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ussion around being on wait lists to receive a specific psychological intervention at the hub</w:t>
            </w:r>
            <w:r w:rsidR="00D86E4E">
              <w:rPr>
                <w:sz w:val="20"/>
                <w:szCs w:val="20"/>
              </w:rPr>
              <w:t>.</w:t>
            </w:r>
          </w:p>
        </w:tc>
      </w:tr>
      <w:tr w:rsidR="00C24D33" w14:paraId="6F183EF5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FFF2CC" w:themeFill="accent4" w:themeFillTint="33"/>
          </w:tcPr>
          <w:p w14:paraId="1AE7BFAD" w14:textId="4CFAD522" w:rsidR="00C24D33" w:rsidRPr="00293004" w:rsidRDefault="00C24D33" w:rsidP="00235B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CELLANEOUS </w:t>
            </w:r>
          </w:p>
        </w:tc>
        <w:tc>
          <w:tcPr>
            <w:tcW w:w="3362" w:type="pct"/>
            <w:shd w:val="clear" w:color="auto" w:fill="FFF2CC" w:themeFill="accent4" w:themeFillTint="33"/>
          </w:tcPr>
          <w:p w14:paraId="47B1124F" w14:textId="3AA2E1F2" w:rsidR="00C24D33" w:rsidRPr="00293004" w:rsidRDefault="00AE5BB8" w:rsidP="00235B05">
            <w:pPr>
              <w:rPr>
                <w:sz w:val="20"/>
                <w:szCs w:val="20"/>
              </w:rPr>
            </w:pPr>
            <w:r w:rsidRPr="00AE5BB8">
              <w:rPr>
                <w:sz w:val="20"/>
                <w:szCs w:val="20"/>
              </w:rPr>
              <w:t>Include any relevant content that does not clearly fit into other existing codes.</w:t>
            </w:r>
          </w:p>
        </w:tc>
      </w:tr>
      <w:tr w:rsidR="00C24D33" w14:paraId="7EB61098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</w:tcPr>
          <w:p w14:paraId="186C4EAB" w14:textId="01A248BE" w:rsidR="00C24D33" w:rsidRPr="00293004" w:rsidRDefault="00C24D33" w:rsidP="00C3222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an't fault them</w:t>
            </w:r>
          </w:p>
        </w:tc>
        <w:tc>
          <w:tcPr>
            <w:tcW w:w="3362" w:type="pct"/>
          </w:tcPr>
          <w:p w14:paraId="0E12B4FD" w14:textId="52AF76FF" w:rsidR="00C24D33" w:rsidRPr="00293004" w:rsidRDefault="00C24D33" w:rsidP="00C3222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mments around not being able to think of any negatives about the hub</w:t>
            </w:r>
            <w:r w:rsidR="00AE5BB8">
              <w:rPr>
                <w:sz w:val="20"/>
                <w:szCs w:val="20"/>
              </w:rPr>
              <w:t>.</w:t>
            </w:r>
          </w:p>
        </w:tc>
      </w:tr>
      <w:tr w:rsidR="00C24D33" w14:paraId="2662B09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681F8223" w14:textId="10623B7D" w:rsidR="00C24D33" w:rsidRPr="00293004" w:rsidRDefault="00C24D33" w:rsidP="00C3222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mmunication after appointment</w:t>
            </w:r>
          </w:p>
        </w:tc>
        <w:tc>
          <w:tcPr>
            <w:tcW w:w="3362" w:type="pct"/>
            <w:shd w:val="clear" w:color="auto" w:fill="B4C6E7"/>
          </w:tcPr>
          <w:p w14:paraId="1BD06FEE" w14:textId="3BCDEF0A" w:rsidR="00C24D33" w:rsidRPr="00293004" w:rsidRDefault="00C24D33" w:rsidP="00C3222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wanting to receive a session summary from staff.</w:t>
            </w:r>
          </w:p>
        </w:tc>
      </w:tr>
      <w:tr w:rsidR="00C24D33" w14:paraId="14F1BF8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</w:tcPr>
          <w:p w14:paraId="5737F94A" w14:textId="02BFF91B" w:rsidR="00C24D33" w:rsidRPr="00293004" w:rsidRDefault="00C24D33" w:rsidP="00C32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s with other services</w:t>
            </w:r>
          </w:p>
        </w:tc>
        <w:tc>
          <w:tcPr>
            <w:tcW w:w="3362" w:type="pct"/>
          </w:tcPr>
          <w:p w14:paraId="196363A0" w14:textId="6DAF7EE5" w:rsidR="00C24D33" w:rsidRPr="00293004" w:rsidRDefault="00C24D33" w:rsidP="00C32229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Bucket theme including any comparisons made between hub and other services </w:t>
            </w:r>
            <w:r w:rsidR="00DD002C">
              <w:rPr>
                <w:sz w:val="20"/>
                <w:szCs w:val="20"/>
              </w:rPr>
              <w:t>the young person</w:t>
            </w:r>
            <w:r w:rsidRPr="00293004">
              <w:rPr>
                <w:sz w:val="20"/>
                <w:szCs w:val="20"/>
              </w:rPr>
              <w:t xml:space="preserve"> has accessed</w:t>
            </w:r>
          </w:p>
        </w:tc>
      </w:tr>
      <w:tr w:rsidR="00C24D33" w14:paraId="0A703B68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94C6B31" w14:textId="3630EA3A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etter mode of delivery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3B8FA8A" w14:textId="1F48303E" w:rsidR="00C24D33" w:rsidRPr="00293004" w:rsidRDefault="00026683" w:rsidP="00C32229">
            <w:pPr>
              <w:rPr>
                <w:sz w:val="20"/>
                <w:szCs w:val="20"/>
              </w:rPr>
            </w:pPr>
            <w:r w:rsidRPr="00026683">
              <w:rPr>
                <w:sz w:val="20"/>
                <w:szCs w:val="20"/>
              </w:rPr>
              <w:t>Include any mention of the hub offering a preferred or more effective mode of delivery compared with other services.</w:t>
            </w:r>
          </w:p>
        </w:tc>
      </w:tr>
      <w:tr w:rsidR="00C24D33" w14:paraId="6344B2BC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EA3ABE6" w14:textId="0D9692FB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aters better for young people than adult servic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80642FD" w14:textId="1B976A36" w:rsidR="00C24D33" w:rsidRPr="00293004" w:rsidRDefault="00026683" w:rsidP="00C32229">
            <w:pPr>
              <w:rPr>
                <w:sz w:val="20"/>
                <w:szCs w:val="20"/>
              </w:rPr>
            </w:pPr>
            <w:r w:rsidRPr="00026683">
              <w:rPr>
                <w:sz w:val="20"/>
                <w:szCs w:val="20"/>
              </w:rPr>
              <w:t>Include any mention of the hub being better suited to young people</w:t>
            </w:r>
            <w:r w:rsidRPr="00026683">
              <w:rPr>
                <w:sz w:val="20"/>
                <w:szCs w:val="20"/>
              </w:rPr>
              <w:t>’</w:t>
            </w:r>
            <w:r w:rsidRPr="00026683">
              <w:rPr>
                <w:sz w:val="20"/>
                <w:szCs w:val="20"/>
              </w:rPr>
              <w:t>s needs compared with adult services.</w:t>
            </w:r>
          </w:p>
        </w:tc>
      </w:tr>
      <w:tr w:rsidR="00C24D33" w14:paraId="7B30E28A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D89B36E" w14:textId="64916DD7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mparing time constraint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6B57AB3" w14:textId="3A0B8F6A" w:rsidR="00C24D33" w:rsidRPr="00293004" w:rsidRDefault="00990A02" w:rsidP="00C32229">
            <w:pPr>
              <w:rPr>
                <w:sz w:val="20"/>
                <w:szCs w:val="20"/>
              </w:rPr>
            </w:pPr>
            <w:r w:rsidRPr="00990A02">
              <w:rPr>
                <w:sz w:val="20"/>
                <w:szCs w:val="20"/>
              </w:rPr>
              <w:t>Include any mention of differences in time limits, availability, or flexibility compared with other services.</w:t>
            </w:r>
          </w:p>
        </w:tc>
      </w:tr>
      <w:tr w:rsidR="00CD236A" w14:paraId="44EF056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6086886" w14:textId="4E85B644" w:rsidR="00CD236A" w:rsidRDefault="00CD236A" w:rsidP="00C32229">
            <w:pPr>
              <w:ind w:left="3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clinical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B9EC4C1" w14:textId="6D968BAA" w:rsidR="00CD236A" w:rsidRPr="00293004" w:rsidRDefault="00990A02" w:rsidP="00C32229">
            <w:pPr>
              <w:rPr>
                <w:sz w:val="20"/>
                <w:szCs w:val="20"/>
              </w:rPr>
            </w:pPr>
            <w:r w:rsidRPr="00990A02">
              <w:rPr>
                <w:sz w:val="20"/>
                <w:szCs w:val="20"/>
              </w:rPr>
              <w:t>Include any mention of the hub being experienced as less clinical compared with other services.</w:t>
            </w:r>
          </w:p>
        </w:tc>
      </w:tr>
      <w:tr w:rsidR="00C24D33" w14:paraId="1F8B394B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D6FCD35" w14:textId="3A2FB5F6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dismissive or more validat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5203482" w14:textId="202EB162" w:rsidR="00C24D33" w:rsidRPr="00293004" w:rsidRDefault="00990A02" w:rsidP="00C32229">
            <w:pPr>
              <w:rPr>
                <w:sz w:val="20"/>
                <w:szCs w:val="20"/>
              </w:rPr>
            </w:pPr>
            <w:r w:rsidRPr="00990A02">
              <w:rPr>
                <w:sz w:val="20"/>
                <w:szCs w:val="20"/>
              </w:rPr>
              <w:t>Include any mention of the hub being experienced as more validating or less dismissive than other services.</w:t>
            </w:r>
          </w:p>
        </w:tc>
      </w:tr>
      <w:tr w:rsidR="00C24D33" w14:paraId="1762918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B21B276" w14:textId="53646493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ess professional or formal, more humanising</w:t>
            </w:r>
            <w:r>
              <w:rPr>
                <w:sz w:val="20"/>
                <w:szCs w:val="20"/>
              </w:rPr>
              <w:t xml:space="preserve"> and personal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6C825E5" w14:textId="5B836B63" w:rsidR="00C24D33" w:rsidRPr="00293004" w:rsidRDefault="00585888" w:rsidP="00C32229">
            <w:pPr>
              <w:rPr>
                <w:sz w:val="20"/>
                <w:szCs w:val="20"/>
              </w:rPr>
            </w:pPr>
            <w:r w:rsidRPr="00585888">
              <w:rPr>
                <w:sz w:val="20"/>
                <w:szCs w:val="20"/>
              </w:rPr>
              <w:t>Include any mention of the hub being perceived as less formal or professional and more personal, relational, or humanising than other services.</w:t>
            </w:r>
          </w:p>
        </w:tc>
      </w:tr>
      <w:tr w:rsidR="00C24D33" w14:paraId="01DCAB6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B7642AF" w14:textId="4D733CCF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ccessibl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2E90E76" w14:textId="47AC2691" w:rsidR="00C24D33" w:rsidRPr="00293004" w:rsidRDefault="00585888" w:rsidP="00C32229">
            <w:pPr>
              <w:rPr>
                <w:sz w:val="20"/>
                <w:szCs w:val="20"/>
              </w:rPr>
            </w:pPr>
            <w:r w:rsidRPr="00585888">
              <w:rPr>
                <w:sz w:val="20"/>
                <w:szCs w:val="20"/>
              </w:rPr>
              <w:t>Include any mention of the hub being more accessible compared with other services.</w:t>
            </w:r>
          </w:p>
        </w:tc>
      </w:tr>
      <w:tr w:rsidR="00C24D33" w14:paraId="3409C666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9A72193" w14:textId="58F0B022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ore choice and autonomy rather than being told what to do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BBFB182" w14:textId="29CAD135" w:rsidR="00C24D33" w:rsidRPr="00293004" w:rsidRDefault="00585888" w:rsidP="00C32229">
            <w:pPr>
              <w:rPr>
                <w:sz w:val="20"/>
                <w:szCs w:val="20"/>
              </w:rPr>
            </w:pPr>
            <w:r w:rsidRPr="00585888">
              <w:rPr>
                <w:sz w:val="20"/>
                <w:szCs w:val="20"/>
              </w:rPr>
              <w:t>Include any mention of greater choice, autonomy, or collaborative decision-making compared with other services.</w:t>
            </w:r>
          </w:p>
        </w:tc>
      </w:tr>
      <w:tr w:rsidR="00C24D33" w14:paraId="635A8252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60CFD42" w14:textId="24A1E783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ore holistic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B5CD4BF" w14:textId="29311D16" w:rsidR="00C24D33" w:rsidRPr="00293004" w:rsidRDefault="00585888" w:rsidP="00C32229">
            <w:pPr>
              <w:rPr>
                <w:sz w:val="20"/>
                <w:szCs w:val="20"/>
              </w:rPr>
            </w:pPr>
            <w:r w:rsidRPr="00585888">
              <w:rPr>
                <w:sz w:val="20"/>
                <w:szCs w:val="20"/>
              </w:rPr>
              <w:t>Include any mention of the hub providing more holistic support compared with other services.</w:t>
            </w:r>
          </w:p>
        </w:tc>
      </w:tr>
      <w:tr w:rsidR="00C24D33" w14:paraId="3620B56A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2466306" w14:textId="723B5A4A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inclusiv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151B1DA" w14:textId="7D70DC8C" w:rsidR="00C24D33" w:rsidRPr="00293004" w:rsidRDefault="00585888" w:rsidP="00C32229">
            <w:pPr>
              <w:rPr>
                <w:sz w:val="20"/>
                <w:szCs w:val="20"/>
              </w:rPr>
            </w:pPr>
            <w:r w:rsidRPr="00585888">
              <w:rPr>
                <w:sz w:val="20"/>
                <w:szCs w:val="20"/>
              </w:rPr>
              <w:t>Include any mention of the hub being more inclusive compared with other services.</w:t>
            </w:r>
          </w:p>
        </w:tc>
      </w:tr>
      <w:tr w:rsidR="00C24D33" w14:paraId="282B7C89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1FDC6659" w14:textId="6A03B095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ore knowledgeabl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54F242B" w14:textId="00ABCBFF" w:rsidR="00C24D33" w:rsidRPr="00293004" w:rsidRDefault="00585888" w:rsidP="00C32229">
            <w:pPr>
              <w:rPr>
                <w:sz w:val="20"/>
                <w:szCs w:val="20"/>
              </w:rPr>
            </w:pPr>
            <w:r w:rsidRPr="00585888">
              <w:rPr>
                <w:sz w:val="20"/>
                <w:szCs w:val="20"/>
              </w:rPr>
              <w:t xml:space="preserve">Include any mention of the hub </w:t>
            </w:r>
            <w:r w:rsidR="00E17C6A">
              <w:rPr>
                <w:sz w:val="20"/>
                <w:szCs w:val="20"/>
              </w:rPr>
              <w:t xml:space="preserve">staff </w:t>
            </w:r>
            <w:r w:rsidRPr="00585888">
              <w:rPr>
                <w:sz w:val="20"/>
                <w:szCs w:val="20"/>
              </w:rPr>
              <w:t>being perceived as more knowledgeable compared with other services.</w:t>
            </w:r>
          </w:p>
        </w:tc>
      </w:tr>
      <w:tr w:rsidR="00C24D33" w14:paraId="3785D794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755515D" w14:textId="2A9A2CF5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ost successful support to dat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F1F1C1A" w14:textId="008C3093" w:rsidR="00C24D33" w:rsidRPr="00293004" w:rsidRDefault="004573E6" w:rsidP="00C32229">
            <w:pPr>
              <w:rPr>
                <w:sz w:val="20"/>
                <w:szCs w:val="20"/>
              </w:rPr>
            </w:pPr>
            <w:r w:rsidRPr="004573E6">
              <w:rPr>
                <w:sz w:val="20"/>
                <w:szCs w:val="20"/>
              </w:rPr>
              <w:t>Include any mention of the hub being viewed as the most effective or successful support experience compared with previous services.</w:t>
            </w:r>
          </w:p>
        </w:tc>
      </w:tr>
      <w:tr w:rsidR="00C24D33" w14:paraId="016076B4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4AC2335" w14:textId="77BB6AE6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afer, more confidential, more judgement fre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ACF64F1" w14:textId="6412BE37" w:rsidR="00C24D33" w:rsidRPr="00293004" w:rsidRDefault="004573E6" w:rsidP="00C32229">
            <w:pPr>
              <w:rPr>
                <w:sz w:val="20"/>
                <w:szCs w:val="20"/>
              </w:rPr>
            </w:pPr>
            <w:r w:rsidRPr="004573E6">
              <w:rPr>
                <w:sz w:val="20"/>
                <w:szCs w:val="20"/>
              </w:rPr>
              <w:t>Include any mention of the hub being experienced as safer, more confidential, or less judgemental compared with other services.</w:t>
            </w:r>
          </w:p>
        </w:tc>
      </w:tr>
      <w:tr w:rsidR="00C24D33" w14:paraId="4BF45F2E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CB68252" w14:textId="6C00E6B9" w:rsidR="00C24D33" w:rsidRPr="00293004" w:rsidRDefault="00C24D33" w:rsidP="00C32229">
            <w:pPr>
              <w:ind w:left="318"/>
              <w:rPr>
                <w:sz w:val="20"/>
                <w:szCs w:val="20"/>
              </w:rPr>
            </w:pPr>
            <w:proofErr w:type="gramStart"/>
            <w:r w:rsidRPr="00293004">
              <w:rPr>
                <w:sz w:val="20"/>
                <w:szCs w:val="20"/>
              </w:rPr>
              <w:t>Similar to</w:t>
            </w:r>
            <w:proofErr w:type="gramEnd"/>
            <w:r w:rsidRPr="00293004">
              <w:rPr>
                <w:sz w:val="20"/>
                <w:szCs w:val="20"/>
              </w:rPr>
              <w:t xml:space="preserve"> that offered by other servic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0B28711" w14:textId="3530BCE3" w:rsidR="00C24D33" w:rsidRPr="00293004" w:rsidRDefault="004573E6" w:rsidP="00C32229">
            <w:pPr>
              <w:rPr>
                <w:sz w:val="20"/>
                <w:szCs w:val="20"/>
              </w:rPr>
            </w:pPr>
            <w:r w:rsidRPr="004573E6">
              <w:rPr>
                <w:sz w:val="20"/>
                <w:szCs w:val="20"/>
              </w:rPr>
              <w:t xml:space="preserve">Include any mention of the hub being </w:t>
            </w:r>
            <w:proofErr w:type="gramStart"/>
            <w:r w:rsidRPr="004573E6">
              <w:rPr>
                <w:sz w:val="20"/>
                <w:szCs w:val="20"/>
              </w:rPr>
              <w:t>similar to</w:t>
            </w:r>
            <w:proofErr w:type="gramEnd"/>
            <w:r w:rsidRPr="004573E6">
              <w:rPr>
                <w:sz w:val="20"/>
                <w:szCs w:val="20"/>
              </w:rPr>
              <w:t xml:space="preserve"> other services in terms of support or approach.</w:t>
            </w:r>
          </w:p>
        </w:tc>
      </w:tr>
      <w:tr w:rsidR="00CD236A" w14:paraId="05DC490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012D0193" w14:textId="6B0E4FEC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Expectations</w:t>
            </w:r>
          </w:p>
        </w:tc>
        <w:tc>
          <w:tcPr>
            <w:tcW w:w="3362" w:type="pct"/>
            <w:shd w:val="clear" w:color="auto" w:fill="B4C6E7"/>
          </w:tcPr>
          <w:p w14:paraId="36A227C4" w14:textId="1F1CF271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the expectations of the hub held before they first accessed it</w:t>
            </w:r>
          </w:p>
        </w:tc>
      </w:tr>
      <w:tr w:rsidR="00CD236A" w14:paraId="5C2CF7F6" w14:textId="77777777" w:rsidTr="00CD2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EE925D1" w14:textId="348DAD7F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lastRenderedPageBreak/>
              <w:t>Didn't meet expect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15CB233" w14:textId="6570C4CD" w:rsidR="00CD236A" w:rsidRPr="00293004" w:rsidRDefault="00F969B1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 of hub support not meeting their expectations.</w:t>
            </w:r>
          </w:p>
        </w:tc>
      </w:tr>
      <w:tr w:rsidR="00CD236A" w14:paraId="4737DEA9" w14:textId="77777777" w:rsidTr="00CD236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431835E" w14:textId="3A45AFD0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fferent from expect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3A897AC6" w14:textId="356E90CC" w:rsidR="00CD236A" w:rsidRPr="00293004" w:rsidRDefault="00F969B1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ion of hub support and/or experiences being different to their expectations. </w:t>
            </w:r>
          </w:p>
        </w:tc>
      </w:tr>
      <w:tr w:rsidR="00CD236A" w14:paraId="1DA22D1B" w14:textId="77777777" w:rsidTr="00CD2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565E657" w14:textId="1E768DC4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ack of expect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142757D" w14:textId="1427494D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not knowing what to expect from the hub/not having any specific expectations</w:t>
            </w:r>
            <w:r w:rsidR="00F969B1">
              <w:rPr>
                <w:sz w:val="20"/>
                <w:szCs w:val="20"/>
              </w:rPr>
              <w:t>.</w:t>
            </w:r>
          </w:p>
        </w:tc>
      </w:tr>
      <w:tr w:rsidR="00CD236A" w14:paraId="506538D8" w14:textId="77777777" w:rsidTr="00CD236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1A91F7A" w14:textId="5C408445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t expect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0296DC8" w14:textId="3F2FF6F5" w:rsidR="00CD236A" w:rsidRPr="00293004" w:rsidRDefault="00F969B1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 of hub support meeting their expectations.</w:t>
            </w:r>
          </w:p>
        </w:tc>
      </w:tr>
      <w:tr w:rsidR="00CD236A" w14:paraId="7E74AB2D" w14:textId="77777777" w:rsidTr="00CD2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642903C" w14:textId="321F30D2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urpassed expect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2A426E3" w14:textId="2291CA9D" w:rsidR="00CD236A" w:rsidRPr="00293004" w:rsidRDefault="00F969B1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 of hub support exceeding their expectations.</w:t>
            </w:r>
          </w:p>
        </w:tc>
      </w:tr>
      <w:tr w:rsidR="00CD236A" w14:paraId="0F98008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/>
          </w:tcPr>
          <w:p w14:paraId="78F456E7" w14:textId="1A05DB2B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requency and time frame for hub use</w:t>
            </w:r>
          </w:p>
        </w:tc>
        <w:tc>
          <w:tcPr>
            <w:tcW w:w="3362" w:type="pct"/>
            <w:shd w:val="clear" w:color="auto" w:fill="B4C6E7"/>
          </w:tcPr>
          <w:p w14:paraId="50B6CB09" w14:textId="6B7A41A8" w:rsidR="00CD236A" w:rsidRPr="00293004" w:rsidRDefault="00154E98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D236A" w:rsidRPr="00293004">
              <w:rPr>
                <w:sz w:val="20"/>
                <w:szCs w:val="20"/>
              </w:rPr>
              <w:t xml:space="preserve">ention of when a </w:t>
            </w:r>
            <w:r>
              <w:rPr>
                <w:sz w:val="20"/>
                <w:szCs w:val="20"/>
              </w:rPr>
              <w:t xml:space="preserve">young person </w:t>
            </w:r>
            <w:r w:rsidR="00CD236A" w:rsidRPr="00293004">
              <w:rPr>
                <w:sz w:val="20"/>
                <w:szCs w:val="20"/>
              </w:rPr>
              <w:t>first and last used a hub, and how often they use it.</w:t>
            </w:r>
          </w:p>
        </w:tc>
      </w:tr>
      <w:tr w:rsidR="00CD236A" w14:paraId="2F9AFD14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557D503" w14:textId="727F8A13" w:rsidR="00CD236A" w:rsidRPr="00293004" w:rsidRDefault="00CD236A" w:rsidP="00CD236A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requency of us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593BBDE" w14:textId="4C35AB23" w:rsidR="00CD236A" w:rsidRPr="00293004" w:rsidRDefault="00CD236A" w:rsidP="00154E98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luding reference to regular appointments</w:t>
            </w:r>
            <w:r w:rsidR="00154E98">
              <w:rPr>
                <w:sz w:val="20"/>
                <w:szCs w:val="20"/>
              </w:rPr>
              <w:t>.</w:t>
            </w:r>
          </w:p>
        </w:tc>
      </w:tr>
      <w:tr w:rsidR="00CD236A" w14:paraId="0E7C8AA4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7EBC267" w14:textId="4C67AB13" w:rsidR="00CD236A" w:rsidRPr="00293004" w:rsidRDefault="00CD236A" w:rsidP="00CD236A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Time frame for accessing hub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5A8DD6F6" w14:textId="1F344CD0" w:rsidR="00CD236A" w:rsidRPr="00293004" w:rsidRDefault="00CD236A" w:rsidP="00154E98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Mention of when </w:t>
            </w:r>
            <w:r w:rsidR="00154E98">
              <w:rPr>
                <w:sz w:val="20"/>
                <w:szCs w:val="20"/>
              </w:rPr>
              <w:t>the young person</w:t>
            </w:r>
            <w:r w:rsidRPr="00293004">
              <w:rPr>
                <w:sz w:val="20"/>
                <w:szCs w:val="20"/>
              </w:rPr>
              <w:t xml:space="preserve"> first and last accessed the hub</w:t>
            </w:r>
            <w:r w:rsidR="00154E98">
              <w:rPr>
                <w:sz w:val="20"/>
                <w:szCs w:val="20"/>
              </w:rPr>
              <w:t>.</w:t>
            </w:r>
          </w:p>
        </w:tc>
      </w:tr>
      <w:tr w:rsidR="00CD236A" w14:paraId="201D87A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</w:tcPr>
          <w:p w14:paraId="5ADF5EF0" w14:textId="24A52D7B" w:rsidR="00CD236A" w:rsidRPr="00293004" w:rsidRDefault="00CD236A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b atmosphere</w:t>
            </w:r>
          </w:p>
        </w:tc>
        <w:tc>
          <w:tcPr>
            <w:tcW w:w="3362" w:type="pct"/>
          </w:tcPr>
          <w:p w14:paraId="464A0137" w14:textId="1844DC94" w:rsidR="00CD236A" w:rsidRPr="00293004" w:rsidRDefault="00154E98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ing</w:t>
            </w:r>
            <w:r w:rsidR="00CD236A" w:rsidRPr="00293004">
              <w:rPr>
                <w:sz w:val="20"/>
                <w:szCs w:val="20"/>
              </w:rPr>
              <w:t xml:space="preserve"> mention of the hub's non-physical environment, e</w:t>
            </w:r>
            <w:r>
              <w:rPr>
                <w:sz w:val="20"/>
                <w:szCs w:val="20"/>
              </w:rPr>
              <w:t>.</w:t>
            </w:r>
            <w:r w:rsidR="00CD236A" w:rsidRPr="00293004">
              <w:rPr>
                <w:sz w:val="20"/>
                <w:szCs w:val="20"/>
              </w:rPr>
              <w:t>g. the 'feel' of the hub</w:t>
            </w:r>
          </w:p>
        </w:tc>
      </w:tr>
      <w:tr w:rsidR="00CD236A" w14:paraId="56ED3698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7E8ED80" w14:textId="11B2F5C8" w:rsidR="00CD236A" w:rsidRPr="00293004" w:rsidRDefault="00CD236A" w:rsidP="00CD236A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mfortable</w:t>
            </w:r>
            <w:r>
              <w:rPr>
                <w:sz w:val="20"/>
                <w:szCs w:val="20"/>
              </w:rPr>
              <w:t>,</w:t>
            </w:r>
            <w:r w:rsidRPr="00293004">
              <w:rPr>
                <w:sz w:val="20"/>
                <w:szCs w:val="20"/>
              </w:rPr>
              <w:t xml:space="preserve"> welcoming</w:t>
            </w:r>
            <w:r>
              <w:rPr>
                <w:sz w:val="20"/>
                <w:szCs w:val="20"/>
              </w:rPr>
              <w:t>, relaxing</w:t>
            </w:r>
            <w:r w:rsidRPr="00293004">
              <w:rPr>
                <w:sz w:val="20"/>
                <w:szCs w:val="20"/>
              </w:rPr>
              <w:t xml:space="preserve"> environmen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DEC2251" w14:textId="705F6D23" w:rsidR="00CD236A" w:rsidRPr="00293004" w:rsidRDefault="00CD236A" w:rsidP="00154E98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Any mention of how the hub space feels </w:t>
            </w:r>
            <w:r w:rsidR="00154E98">
              <w:rPr>
                <w:sz w:val="20"/>
                <w:szCs w:val="20"/>
              </w:rPr>
              <w:t xml:space="preserve">comfortable, </w:t>
            </w:r>
            <w:r w:rsidR="00D708F6">
              <w:rPr>
                <w:sz w:val="20"/>
                <w:szCs w:val="20"/>
              </w:rPr>
              <w:t>welcoming, or relaxing.</w:t>
            </w:r>
            <w:r w:rsidRPr="00293004">
              <w:rPr>
                <w:sz w:val="20"/>
                <w:szCs w:val="20"/>
              </w:rPr>
              <w:t xml:space="preserve"> </w:t>
            </w:r>
          </w:p>
        </w:tc>
      </w:tr>
      <w:tr w:rsidR="00CD236A" w14:paraId="74107785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55455C2" w14:textId="380371EC" w:rsidR="00CD236A" w:rsidRPr="00293004" w:rsidRDefault="00CD236A" w:rsidP="00CD236A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Environment itself as therapeutic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F6AECEF" w14:textId="17EAC989" w:rsidR="00CD236A" w:rsidRPr="00293004" w:rsidRDefault="00CD236A" w:rsidP="00D708F6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benefits felt just by virtue of being in the hub space, rather than by virtue of any specific staff support received</w:t>
            </w:r>
            <w:r w:rsidR="00D708F6">
              <w:rPr>
                <w:sz w:val="20"/>
                <w:szCs w:val="20"/>
              </w:rPr>
              <w:t>.</w:t>
            </w:r>
          </w:p>
        </w:tc>
      </w:tr>
      <w:tr w:rsidR="00CD236A" w14:paraId="66E76A69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6C61C55" w14:textId="79365E75" w:rsidR="00CD236A" w:rsidRPr="00293004" w:rsidRDefault="00CD236A" w:rsidP="00CD236A">
            <w:pPr>
              <w:ind w:left="318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nclusive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939BBD3" w14:textId="25423CF3" w:rsidR="00CD236A" w:rsidRPr="00293004" w:rsidRDefault="00CD236A" w:rsidP="00D708F6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hub feeling like a space that is accepting of all individuals e</w:t>
            </w:r>
            <w:r w:rsidR="00D708F6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with reference to race, gender, sexuality.</w:t>
            </w:r>
          </w:p>
        </w:tc>
      </w:tr>
      <w:tr w:rsidR="00CD236A" w14:paraId="5E648220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0A9325B2" w14:textId="54599F55" w:rsidR="00CD236A" w:rsidRPr="00293004" w:rsidRDefault="00CD236A" w:rsidP="00CD236A">
            <w:pPr>
              <w:ind w:left="3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d, overwhelming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A19E49F" w14:textId="46135D5C" w:rsidR="00CD236A" w:rsidRPr="00293004" w:rsidRDefault="00AE4411" w:rsidP="00AE4411">
            <w:pPr>
              <w:rPr>
                <w:sz w:val="20"/>
                <w:szCs w:val="20"/>
              </w:rPr>
            </w:pPr>
            <w:r w:rsidRPr="00AE4411">
              <w:rPr>
                <w:sz w:val="20"/>
                <w:szCs w:val="20"/>
              </w:rPr>
              <w:t>Include any mention of feeling overwhelmed by noise, activity, or sensory aspects of the hub environment.</w:t>
            </w:r>
          </w:p>
        </w:tc>
      </w:tr>
      <w:tr w:rsidR="00CD236A" w14:paraId="27757396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6BC91D03" w14:textId="1081BDA3" w:rsidR="00CD236A" w:rsidRPr="00293004" w:rsidRDefault="00CD236A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ub environment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1D6ADB8D" w14:textId="26458FEA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mments around physical features of hubs e</w:t>
            </w:r>
            <w:r w:rsidR="00AE4411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buildings, rooms, furniture, equipment</w:t>
            </w:r>
            <w:r w:rsidR="00194FCD">
              <w:rPr>
                <w:sz w:val="20"/>
                <w:szCs w:val="20"/>
              </w:rPr>
              <w:t>.</w:t>
            </w:r>
          </w:p>
        </w:tc>
      </w:tr>
      <w:tr w:rsidR="00CD236A" w14:paraId="1D177116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FE00048" w14:textId="423812AF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Features and furnishings of the hub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F77AC3D" w14:textId="553C84D3" w:rsidR="00CD236A" w:rsidRPr="00293004" w:rsidRDefault="00AE4411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 of</w:t>
            </w:r>
            <w:r w:rsidR="00CD236A" w:rsidRPr="00293004">
              <w:rPr>
                <w:sz w:val="20"/>
                <w:szCs w:val="20"/>
              </w:rPr>
              <w:t xml:space="preserve"> any physical features of the hub e</w:t>
            </w:r>
            <w:r>
              <w:rPr>
                <w:sz w:val="20"/>
                <w:szCs w:val="20"/>
              </w:rPr>
              <w:t>.</w:t>
            </w:r>
            <w:r w:rsidR="00CD236A" w:rsidRPr="00293004">
              <w:rPr>
                <w:sz w:val="20"/>
                <w:szCs w:val="20"/>
              </w:rPr>
              <w:t>g. art on walls, sofas, colour schemes in rooms.</w:t>
            </w:r>
          </w:p>
        </w:tc>
      </w:tr>
      <w:tr w:rsidR="00CD236A" w14:paraId="44795579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75A1310" w14:textId="146E63EA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Hub building</w:t>
            </w:r>
            <w:r>
              <w:rPr>
                <w:sz w:val="20"/>
                <w:szCs w:val="20"/>
              </w:rPr>
              <w:t xml:space="preserve"> and room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59A1DE3" w14:textId="0F9112AC" w:rsidR="00CD236A" w:rsidRPr="00293004" w:rsidRDefault="00AE4411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 of the</w:t>
            </w:r>
            <w:r w:rsidR="00CD236A" w:rsidRPr="00293004">
              <w:rPr>
                <w:sz w:val="20"/>
                <w:szCs w:val="20"/>
              </w:rPr>
              <w:t xml:space="preserve"> physical building at the site, including discussions of its accessibility, how open or closed off it feels etc</w:t>
            </w:r>
            <w:r>
              <w:rPr>
                <w:sz w:val="20"/>
                <w:szCs w:val="20"/>
              </w:rPr>
              <w:t>.</w:t>
            </w:r>
          </w:p>
        </w:tc>
      </w:tr>
      <w:tr w:rsidR="00CD236A" w14:paraId="41989FF1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DD0CBC9" w14:textId="0444726F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lastRenderedPageBreak/>
              <w:t>Hub locatio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E26CD23" w14:textId="520C041B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Any mention of</w:t>
            </w:r>
            <w:r w:rsidR="00652A21">
              <w:rPr>
                <w:sz w:val="20"/>
                <w:szCs w:val="20"/>
              </w:rPr>
              <w:t xml:space="preserve"> the hub</w:t>
            </w:r>
            <w:r w:rsidR="00652A21">
              <w:rPr>
                <w:sz w:val="20"/>
                <w:szCs w:val="20"/>
              </w:rPr>
              <w:t>’</w:t>
            </w:r>
            <w:r w:rsidR="00652A21">
              <w:rPr>
                <w:sz w:val="20"/>
                <w:szCs w:val="20"/>
              </w:rPr>
              <w:t>s location and</w:t>
            </w:r>
            <w:r w:rsidRPr="00293004">
              <w:rPr>
                <w:sz w:val="20"/>
                <w:szCs w:val="20"/>
              </w:rPr>
              <w:t xml:space="preserve"> how well</w:t>
            </w:r>
            <w:r w:rsidR="00652A21">
              <w:rPr>
                <w:sz w:val="20"/>
                <w:szCs w:val="20"/>
              </w:rPr>
              <w:t xml:space="preserve"> it </w:t>
            </w:r>
            <w:r w:rsidRPr="00293004">
              <w:rPr>
                <w:sz w:val="20"/>
                <w:szCs w:val="20"/>
              </w:rPr>
              <w:t xml:space="preserve">suits </w:t>
            </w:r>
            <w:r w:rsidR="00AE4411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>.</w:t>
            </w:r>
          </w:p>
        </w:tc>
      </w:tr>
      <w:tr w:rsidR="00CD236A" w14:paraId="09869576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105F4BE" w14:textId="3E8228C4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privacy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C8AF284" w14:textId="3612EC70" w:rsidR="00CD236A" w:rsidRPr="00293004" w:rsidRDefault="00697368" w:rsidP="00CD236A">
            <w:pPr>
              <w:rPr>
                <w:sz w:val="20"/>
                <w:szCs w:val="20"/>
              </w:rPr>
            </w:pPr>
            <w:r w:rsidRPr="00697368">
              <w:rPr>
                <w:sz w:val="20"/>
                <w:szCs w:val="20"/>
              </w:rPr>
              <w:t>Include any mention of privacy concerns or limited private space when accessing or receiving support at the hub.</w:t>
            </w:r>
          </w:p>
        </w:tc>
      </w:tr>
      <w:tr w:rsidR="00CD236A" w14:paraId="153F45BA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38FFAD34" w14:textId="7F4AA83D" w:rsidR="00CD236A" w:rsidRDefault="00CD236A" w:rsidP="00CD236A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for renovatio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43A4683A" w14:textId="31E8C26F" w:rsidR="00CD236A" w:rsidRPr="00293004" w:rsidRDefault="00D54F79" w:rsidP="00CD236A">
            <w:pPr>
              <w:rPr>
                <w:sz w:val="20"/>
                <w:szCs w:val="20"/>
              </w:rPr>
            </w:pPr>
            <w:r w:rsidRPr="00D54F79">
              <w:rPr>
                <w:sz w:val="20"/>
                <w:szCs w:val="20"/>
              </w:rPr>
              <w:t>Include any mention of the need for renovation or physical improvements to the hub environment.</w:t>
            </w:r>
          </w:p>
        </w:tc>
      </w:tr>
      <w:tr w:rsidR="00CD236A" w14:paraId="2052BCC5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1D4CC79" w14:textId="34C37BB1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e, c</w:t>
            </w:r>
            <w:r w:rsidRPr="00293004">
              <w:rPr>
                <w:sz w:val="20"/>
                <w:szCs w:val="20"/>
              </w:rPr>
              <w:t>omfortable environment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BB52B80" w14:textId="5CC89789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Reference to how physical features of the hub create a comfortable setting.</w:t>
            </w:r>
          </w:p>
        </w:tc>
      </w:tr>
      <w:tr w:rsidR="00CD236A" w14:paraId="28C37C2F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120A15E" w14:textId="58E18C71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oung people</w:t>
            </w:r>
            <w:r w:rsidRPr="00293004">
              <w:rPr>
                <w:sz w:val="20"/>
                <w:szCs w:val="20"/>
              </w:rPr>
              <w:t xml:space="preserve"> involved in design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7BDB57C8" w14:textId="55B15618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Young people giving input regarding </w:t>
            </w:r>
            <w:r w:rsidR="00D54F79">
              <w:rPr>
                <w:sz w:val="20"/>
                <w:szCs w:val="20"/>
              </w:rPr>
              <w:t xml:space="preserve">design and </w:t>
            </w:r>
            <w:r w:rsidRPr="00293004">
              <w:rPr>
                <w:sz w:val="20"/>
                <w:szCs w:val="20"/>
              </w:rPr>
              <w:t>aesthetics of the hub</w:t>
            </w:r>
            <w:r w:rsidR="00D54F79">
              <w:rPr>
                <w:sz w:val="20"/>
                <w:szCs w:val="20"/>
              </w:rPr>
              <w:t>.</w:t>
            </w:r>
          </w:p>
        </w:tc>
      </w:tr>
      <w:tr w:rsidR="00CD236A" w14:paraId="6DFBA02E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17CB31EE" w14:textId="29E4AD6E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ff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694743A9" w14:textId="0F40BFEC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Collection of codes around experiences with staff at the hub</w:t>
            </w:r>
            <w:r w:rsidR="00D54F79">
              <w:rPr>
                <w:sz w:val="20"/>
                <w:szCs w:val="20"/>
              </w:rPr>
              <w:t>.</w:t>
            </w:r>
          </w:p>
        </w:tc>
      </w:tr>
      <w:tr w:rsidR="00CD236A" w14:paraId="6F9C50E5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209B3D81" w14:textId="7BFA8B0A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ing feedback to staff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FAD8A37" w14:textId="49F55B79" w:rsidR="00CD236A" w:rsidRPr="00293004" w:rsidRDefault="00274462" w:rsidP="00CD236A">
            <w:pPr>
              <w:rPr>
                <w:sz w:val="20"/>
                <w:szCs w:val="20"/>
              </w:rPr>
            </w:pPr>
            <w:r w:rsidRPr="00274462">
              <w:rPr>
                <w:sz w:val="20"/>
                <w:szCs w:val="20"/>
              </w:rPr>
              <w:t>Include any mention of young people giving feedback to staff at the hub.</w:t>
            </w:r>
          </w:p>
        </w:tc>
      </w:tr>
      <w:tr w:rsidR="00CD236A" w14:paraId="170D6C47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693CF33A" w14:textId="77777777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Importance of bonding with staff member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624BF546" w14:textId="70263581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connecting with, bonding with, and trusting specific staff members</w:t>
            </w:r>
            <w:r w:rsidR="00274462">
              <w:rPr>
                <w:sz w:val="20"/>
                <w:szCs w:val="20"/>
              </w:rPr>
              <w:t>.</w:t>
            </w:r>
          </w:p>
        </w:tc>
      </w:tr>
      <w:tr w:rsidR="00CD236A" w14:paraId="23DC8317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8FF9E35" w14:textId="77777777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Lack of training or qualification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1653CDC" w14:textId="04DF8B34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staff members' professional training or qualifications</w:t>
            </w:r>
            <w:r w:rsidR="00274462">
              <w:rPr>
                <w:sz w:val="20"/>
                <w:szCs w:val="20"/>
              </w:rPr>
              <w:t>.</w:t>
            </w:r>
          </w:p>
        </w:tc>
      </w:tr>
      <w:tr w:rsidR="00CD236A" w14:paraId="7C0F5C68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5D9DC18D" w14:textId="77777777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taff background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08172C69" w14:textId="10FEB2D2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personal background and experiences of staff e</w:t>
            </w:r>
            <w:r w:rsidR="00274462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religious background</w:t>
            </w:r>
            <w:r w:rsidR="00274462">
              <w:rPr>
                <w:sz w:val="20"/>
                <w:szCs w:val="20"/>
              </w:rPr>
              <w:t>.</w:t>
            </w:r>
          </w:p>
        </w:tc>
      </w:tr>
      <w:tr w:rsidR="00CD236A" w14:paraId="591AD47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458FEAF" w14:textId="77777777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taff roles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52F77FD" w14:textId="385D4D7B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Mention of staff role titles e</w:t>
            </w:r>
            <w:r w:rsidR="00274462">
              <w:rPr>
                <w:sz w:val="20"/>
                <w:szCs w:val="20"/>
              </w:rPr>
              <w:t>.</w:t>
            </w:r>
            <w:r w:rsidRPr="00293004">
              <w:rPr>
                <w:sz w:val="20"/>
                <w:szCs w:val="20"/>
              </w:rPr>
              <w:t>g. mental health advisor, counsellor, receptionist</w:t>
            </w:r>
            <w:r w:rsidR="00274462">
              <w:rPr>
                <w:sz w:val="20"/>
                <w:szCs w:val="20"/>
              </w:rPr>
              <w:t>.</w:t>
            </w:r>
          </w:p>
        </w:tc>
      </w:tr>
      <w:tr w:rsidR="00CD236A" w14:paraId="5ED98310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7556A65C" w14:textId="77777777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Staff understanding, knowledge and skill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1839074B" w14:textId="34CC2D64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The knowledge base and understanding staff have of the topics </w:t>
            </w:r>
            <w:r w:rsidR="0063525E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want to address, and their ability to help </w:t>
            </w:r>
            <w:r w:rsidR="0063525E">
              <w:rPr>
                <w:sz w:val="20"/>
                <w:szCs w:val="20"/>
              </w:rPr>
              <w:t>young people</w:t>
            </w:r>
            <w:r w:rsidRPr="00293004">
              <w:rPr>
                <w:sz w:val="20"/>
                <w:szCs w:val="20"/>
              </w:rPr>
              <w:t xml:space="preserve"> deal with them.</w:t>
            </w:r>
          </w:p>
        </w:tc>
      </w:tr>
      <w:tr w:rsidR="00CD236A" w14:paraId="781746BD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D9E2F3" w:themeFill="accent5" w:themeFillTint="33"/>
          </w:tcPr>
          <w:p w14:paraId="45DC31E6" w14:textId="77777777" w:rsidR="00CD236A" w:rsidRPr="00293004" w:rsidRDefault="00CD236A" w:rsidP="00CD236A">
            <w:pPr>
              <w:ind w:left="326"/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Warm, welcoming, judgement free approach</w:t>
            </w:r>
          </w:p>
        </w:tc>
        <w:tc>
          <w:tcPr>
            <w:tcW w:w="3362" w:type="pct"/>
            <w:shd w:val="clear" w:color="auto" w:fill="D9E2F3" w:themeFill="accent5" w:themeFillTint="33"/>
          </w:tcPr>
          <w:p w14:paraId="2B730F1B" w14:textId="3F643BD8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 xml:space="preserve">Description of </w:t>
            </w:r>
            <w:r w:rsidR="0063525E">
              <w:rPr>
                <w:sz w:val="20"/>
                <w:szCs w:val="20"/>
              </w:rPr>
              <w:t>young person</w:t>
            </w:r>
            <w:r w:rsidR="0063525E">
              <w:rPr>
                <w:sz w:val="20"/>
                <w:szCs w:val="20"/>
              </w:rPr>
              <w:t>’</w:t>
            </w:r>
            <w:r w:rsidR="0063525E">
              <w:rPr>
                <w:sz w:val="20"/>
                <w:szCs w:val="20"/>
              </w:rPr>
              <w:t>s</w:t>
            </w:r>
            <w:r w:rsidRPr="00293004">
              <w:rPr>
                <w:sz w:val="20"/>
                <w:szCs w:val="20"/>
              </w:rPr>
              <w:t xml:space="preserve"> experience of the positive approaches taken by hub staff</w:t>
            </w:r>
            <w:r w:rsidR="00E03E24">
              <w:rPr>
                <w:sz w:val="20"/>
                <w:szCs w:val="20"/>
              </w:rPr>
              <w:t>, including the approach feeling warm, welcoming, non-judgemental.</w:t>
            </w:r>
          </w:p>
        </w:tc>
      </w:tr>
      <w:tr w:rsidR="00CD236A" w14:paraId="3079A641" w14:textId="77777777" w:rsidTr="00C24D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3001A8E3" w14:textId="00541C2B" w:rsidR="00CD236A" w:rsidRPr="00293004" w:rsidRDefault="00CD236A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s of mental health difficulties or neurodivergence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4AB8D96A" w14:textId="788DB098" w:rsidR="00CD236A" w:rsidRPr="00293004" w:rsidRDefault="00CD236A" w:rsidP="00CD236A">
            <w:pPr>
              <w:rPr>
                <w:sz w:val="20"/>
                <w:szCs w:val="20"/>
              </w:rPr>
            </w:pPr>
            <w:r w:rsidRPr="00293004">
              <w:rPr>
                <w:sz w:val="20"/>
                <w:szCs w:val="20"/>
              </w:rPr>
              <w:t>Disclosed mental health difficulties o</w:t>
            </w:r>
            <w:r w:rsidR="00E03E24">
              <w:rPr>
                <w:sz w:val="20"/>
                <w:szCs w:val="20"/>
              </w:rPr>
              <w:t>r</w:t>
            </w:r>
            <w:r w:rsidRPr="00293004">
              <w:rPr>
                <w:sz w:val="20"/>
                <w:szCs w:val="20"/>
              </w:rPr>
              <w:t xml:space="preserve"> neurodivergence.</w:t>
            </w:r>
          </w:p>
        </w:tc>
      </w:tr>
      <w:tr w:rsidR="00CD236A" w14:paraId="306C826B" w14:textId="77777777" w:rsidTr="00C24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38" w:type="pct"/>
            <w:shd w:val="clear" w:color="auto" w:fill="B4C6E7" w:themeFill="accent5" w:themeFillTint="66"/>
          </w:tcPr>
          <w:p w14:paraId="3BE92A0F" w14:textId="31E8BAE9" w:rsidR="00CD236A" w:rsidRPr="00293004" w:rsidRDefault="00CD236A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makes the ideal hub</w:t>
            </w:r>
          </w:p>
        </w:tc>
        <w:tc>
          <w:tcPr>
            <w:tcW w:w="3362" w:type="pct"/>
            <w:shd w:val="clear" w:color="auto" w:fill="B4C6E7" w:themeFill="accent5" w:themeFillTint="66"/>
          </w:tcPr>
          <w:p w14:paraId="7AFF54FE" w14:textId="213F9C6B" w:rsidR="00CD236A" w:rsidRPr="00293004" w:rsidRDefault="0063525E" w:rsidP="00CD23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 of what would make an ideal hub.</w:t>
            </w:r>
          </w:p>
        </w:tc>
      </w:tr>
    </w:tbl>
    <w:p w14:paraId="5B234AFC" w14:textId="77777777" w:rsidR="00C24D33" w:rsidRDefault="00C24D33" w:rsidP="00293004">
      <w:pPr>
        <w:spacing w:after="100" w:afterAutospacing="1"/>
      </w:pPr>
    </w:p>
    <w:sectPr w:rsidR="00C24D33" w:rsidSect="00293004">
      <w:footerReference w:type="default" r:id="rId9"/>
      <w:pgSz w:w="16834" w:h="11909" w:orient="landscape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1C4A9" w14:textId="77777777" w:rsidR="00E81A36" w:rsidRDefault="00E81A36">
      <w:pPr>
        <w:spacing w:after="0" w:line="240" w:lineRule="auto"/>
      </w:pPr>
      <w:r>
        <w:separator/>
      </w:r>
    </w:p>
  </w:endnote>
  <w:endnote w:type="continuationSeparator" w:id="0">
    <w:p w14:paraId="4FDA2AA9" w14:textId="77777777" w:rsidR="00E81A36" w:rsidRDefault="00E81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EAF26" w14:textId="7FA48046" w:rsidR="008E58A9" w:rsidRDefault="00C11955">
    <w:pPr>
      <w:pStyle w:val="Footer1"/>
    </w:pP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293004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293004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ACF78" w14:textId="77777777" w:rsidR="00E81A36" w:rsidRDefault="00E81A36">
      <w:pPr>
        <w:spacing w:after="0" w:line="240" w:lineRule="auto"/>
      </w:pPr>
      <w:r>
        <w:separator/>
      </w:r>
    </w:p>
  </w:footnote>
  <w:footnote w:type="continuationSeparator" w:id="0">
    <w:p w14:paraId="6A901799" w14:textId="77777777" w:rsidR="00E81A36" w:rsidRDefault="00E81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26683"/>
    <w:rsid w:val="0005461C"/>
    <w:rsid w:val="00062A28"/>
    <w:rsid w:val="00077072"/>
    <w:rsid w:val="000806BA"/>
    <w:rsid w:val="000A20E1"/>
    <w:rsid w:val="000C7B55"/>
    <w:rsid w:val="00133A3D"/>
    <w:rsid w:val="001407CB"/>
    <w:rsid w:val="00154E98"/>
    <w:rsid w:val="001632F2"/>
    <w:rsid w:val="00175718"/>
    <w:rsid w:val="00194FCD"/>
    <w:rsid w:val="001B5027"/>
    <w:rsid w:val="001F2612"/>
    <w:rsid w:val="00235B05"/>
    <w:rsid w:val="00274462"/>
    <w:rsid w:val="00293004"/>
    <w:rsid w:val="002E159A"/>
    <w:rsid w:val="003269DF"/>
    <w:rsid w:val="00332F93"/>
    <w:rsid w:val="00367D80"/>
    <w:rsid w:val="003765A8"/>
    <w:rsid w:val="00395428"/>
    <w:rsid w:val="00396A39"/>
    <w:rsid w:val="003D4ABB"/>
    <w:rsid w:val="0041424B"/>
    <w:rsid w:val="004306A4"/>
    <w:rsid w:val="004367BC"/>
    <w:rsid w:val="00445E39"/>
    <w:rsid w:val="004573E6"/>
    <w:rsid w:val="0047773B"/>
    <w:rsid w:val="004A0761"/>
    <w:rsid w:val="005754D0"/>
    <w:rsid w:val="00585888"/>
    <w:rsid w:val="005B20CD"/>
    <w:rsid w:val="005C65A2"/>
    <w:rsid w:val="005D2541"/>
    <w:rsid w:val="006012DA"/>
    <w:rsid w:val="00620A4E"/>
    <w:rsid w:val="0063525E"/>
    <w:rsid w:val="00652A21"/>
    <w:rsid w:val="00697368"/>
    <w:rsid w:val="006B63D8"/>
    <w:rsid w:val="006D7383"/>
    <w:rsid w:val="006E3460"/>
    <w:rsid w:val="007222DA"/>
    <w:rsid w:val="007A598B"/>
    <w:rsid w:val="007B5CF0"/>
    <w:rsid w:val="007C56EB"/>
    <w:rsid w:val="00860D8E"/>
    <w:rsid w:val="008C16D5"/>
    <w:rsid w:val="008E58A9"/>
    <w:rsid w:val="008E68AF"/>
    <w:rsid w:val="00990A02"/>
    <w:rsid w:val="009961A4"/>
    <w:rsid w:val="009D1D6F"/>
    <w:rsid w:val="009E0677"/>
    <w:rsid w:val="009E1235"/>
    <w:rsid w:val="00A36B87"/>
    <w:rsid w:val="00A409C2"/>
    <w:rsid w:val="00A47467"/>
    <w:rsid w:val="00A654AC"/>
    <w:rsid w:val="00AA45C7"/>
    <w:rsid w:val="00AE4411"/>
    <w:rsid w:val="00AE5BB8"/>
    <w:rsid w:val="00B34482"/>
    <w:rsid w:val="00B3579D"/>
    <w:rsid w:val="00B46D63"/>
    <w:rsid w:val="00B62536"/>
    <w:rsid w:val="00B62AA6"/>
    <w:rsid w:val="00B70289"/>
    <w:rsid w:val="00B95C76"/>
    <w:rsid w:val="00BF65FC"/>
    <w:rsid w:val="00C02BAF"/>
    <w:rsid w:val="00C11955"/>
    <w:rsid w:val="00C16738"/>
    <w:rsid w:val="00C24D33"/>
    <w:rsid w:val="00C32229"/>
    <w:rsid w:val="00C3557E"/>
    <w:rsid w:val="00C92E70"/>
    <w:rsid w:val="00CA3AC5"/>
    <w:rsid w:val="00CB7F13"/>
    <w:rsid w:val="00CD236A"/>
    <w:rsid w:val="00CF3974"/>
    <w:rsid w:val="00CFCAAF"/>
    <w:rsid w:val="00D05FDC"/>
    <w:rsid w:val="00D1529C"/>
    <w:rsid w:val="00D16B25"/>
    <w:rsid w:val="00D54F79"/>
    <w:rsid w:val="00D708F6"/>
    <w:rsid w:val="00D84A45"/>
    <w:rsid w:val="00D86E4E"/>
    <w:rsid w:val="00D966B0"/>
    <w:rsid w:val="00DB0139"/>
    <w:rsid w:val="00DD002C"/>
    <w:rsid w:val="00E03E24"/>
    <w:rsid w:val="00E17C6A"/>
    <w:rsid w:val="00E47FE8"/>
    <w:rsid w:val="00E8025D"/>
    <w:rsid w:val="00E81A36"/>
    <w:rsid w:val="00E862AA"/>
    <w:rsid w:val="00EF0519"/>
    <w:rsid w:val="00EF3228"/>
    <w:rsid w:val="00F27FA5"/>
    <w:rsid w:val="00F622B0"/>
    <w:rsid w:val="00F73782"/>
    <w:rsid w:val="00F969B1"/>
    <w:rsid w:val="00FB70F3"/>
    <w:rsid w:val="00FC03BF"/>
    <w:rsid w:val="00FE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8AA6"/>
  <w15:chartTrackingRefBased/>
  <w15:docId w15:val="{923107AC-878D-4DFD-BE21-EA3621EC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CD23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36A"/>
  </w:style>
  <w:style w:type="paragraph" w:styleId="Footer">
    <w:name w:val="footer"/>
    <w:basedOn w:val="Normal"/>
    <w:link w:val="FooterChar"/>
    <w:uiPriority w:val="99"/>
    <w:unhideWhenUsed/>
    <w:rsid w:val="00CD23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69dd38-9a4e-44ba-9574-8c092ed8b878">
      <Terms xmlns="http://schemas.microsoft.com/office/infopath/2007/PartnerControls"/>
    </lcf76f155ced4ddcb4097134ff3c332f>
    <TaxCatchAll xmlns="932062f8-3267-41eb-bfa5-4a6e2183741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7D2BBF0841974FA9DF4B5D31E59F35" ma:contentTypeVersion="11" ma:contentTypeDescription="Create a new document." ma:contentTypeScope="" ma:versionID="dbcc6f14d33128d4d07219bcfc8d8e94">
  <xsd:schema xmlns:xsd="http://www.w3.org/2001/XMLSchema" xmlns:xs="http://www.w3.org/2001/XMLSchema" xmlns:p="http://schemas.microsoft.com/office/2006/metadata/properties" xmlns:ns2="1369dd38-9a4e-44ba-9574-8c092ed8b878" xmlns:ns3="932062f8-3267-41eb-bfa5-4a6e21837419" targetNamespace="http://schemas.microsoft.com/office/2006/metadata/properties" ma:root="true" ma:fieldsID="a52126a5eee39b9f2fd2033d6b3e5dcb" ns2:_="" ns3:_="">
    <xsd:import namespace="1369dd38-9a4e-44ba-9574-8c092ed8b878"/>
    <xsd:import namespace="932062f8-3267-41eb-bfa5-4a6e218374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9dd38-9a4e-44ba-9574-8c092ed8b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062f8-3267-41eb-bfa5-4a6e2183741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cb2cc8e-4174-49b9-a4f0-f6f92c1c1874}" ma:internalName="TaxCatchAll" ma:showField="CatchAllData" ma:web="932062f8-3267-41eb-bfa5-4a6e218374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04019A-6EFC-4C1D-9DBB-A61B0346E154}">
  <ds:schemaRefs>
    <ds:schemaRef ds:uri="http://schemas.microsoft.com/office/2006/metadata/properties"/>
    <ds:schemaRef ds:uri="http://schemas.microsoft.com/office/infopath/2007/PartnerControls"/>
    <ds:schemaRef ds:uri="1369dd38-9a4e-44ba-9574-8c092ed8b878"/>
    <ds:schemaRef ds:uri="932062f8-3267-41eb-bfa5-4a6e21837419"/>
  </ds:schemaRefs>
</ds:datastoreItem>
</file>

<file path=customXml/itemProps2.xml><?xml version="1.0" encoding="utf-8"?>
<ds:datastoreItem xmlns:ds="http://schemas.openxmlformats.org/officeDocument/2006/customXml" ds:itemID="{04354865-88D2-490B-8994-B6126681FA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A6838A-DC1A-4202-A0B9-A054F6577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9dd38-9a4e-44ba-9574-8c092ed8b878"/>
    <ds:schemaRef ds:uri="932062f8-3267-41eb-bfa5-4a6e218374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435</Words>
  <Characters>19586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Lily</dc:creator>
  <cp:keywords/>
  <dc:description/>
  <cp:lastModifiedBy>Jessica Griffiths</cp:lastModifiedBy>
  <cp:revision>2</cp:revision>
  <dcterms:created xsi:type="dcterms:W3CDTF">2026-04-25T11:31:00Z</dcterms:created>
  <dcterms:modified xsi:type="dcterms:W3CDTF">2026-04-2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7D2BBF0841974FA9DF4B5D31E59F35</vt:lpwstr>
  </property>
  <property fmtid="{D5CDD505-2E9C-101B-9397-08002B2CF9AE}" pid="3" name="MediaServiceImageTags">
    <vt:lpwstr/>
  </property>
</Properties>
</file>